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8DDFC" w14:textId="77777777" w:rsidR="003C282F" w:rsidRPr="002A7365" w:rsidRDefault="003C282F">
      <w:pPr>
        <w:rPr>
          <w:rFonts w:ascii="Arial" w:hAnsi="Arial" w:cs="Arial"/>
          <w:b/>
          <w:bCs/>
          <w:sz w:val="24"/>
          <w:szCs w:val="24"/>
        </w:rPr>
      </w:pPr>
    </w:p>
    <w:p w14:paraId="13D09DE0" w14:textId="7A087C36" w:rsidR="005F480F" w:rsidRPr="002A7365" w:rsidRDefault="00002593" w:rsidP="005F480F">
      <w:pPr>
        <w:rPr>
          <w:rFonts w:ascii="Arial" w:hAnsi="Arial" w:cs="Arial"/>
          <w:b/>
          <w:bCs/>
          <w:sz w:val="24"/>
          <w:szCs w:val="24"/>
        </w:rPr>
      </w:pPr>
      <w:r w:rsidRPr="002A7365">
        <w:rPr>
          <w:rFonts w:ascii="Arial" w:hAnsi="Arial" w:cs="Arial"/>
          <w:b/>
          <w:bCs/>
          <w:sz w:val="24"/>
          <w:szCs w:val="24"/>
        </w:rPr>
        <w:t>Supplemental Table 1</w:t>
      </w:r>
      <w:r w:rsidRPr="002A7365">
        <w:rPr>
          <w:rFonts w:ascii="Arial" w:hAnsi="Arial" w:cs="Arial"/>
          <w:sz w:val="24"/>
          <w:szCs w:val="24"/>
        </w:rPr>
        <w:t xml:space="preserve">. Amino acid </w:t>
      </w:r>
      <w:r w:rsidR="005F480F" w:rsidRPr="002A7365">
        <w:rPr>
          <w:rFonts w:ascii="Arial" w:hAnsi="Arial" w:cs="Arial"/>
          <w:sz w:val="24"/>
          <w:szCs w:val="24"/>
        </w:rPr>
        <w:t>and GAA concentration</w:t>
      </w:r>
      <w:r w:rsidRPr="002A7365">
        <w:rPr>
          <w:rFonts w:ascii="Arial" w:hAnsi="Arial" w:cs="Arial"/>
          <w:sz w:val="24"/>
          <w:szCs w:val="24"/>
        </w:rPr>
        <w:t xml:space="preserve"> </w:t>
      </w:r>
      <w:r w:rsidR="005F480F" w:rsidRPr="002A7365">
        <w:rPr>
          <w:rFonts w:ascii="Arial" w:hAnsi="Arial" w:cs="Arial"/>
          <w:sz w:val="24"/>
          <w:szCs w:val="24"/>
        </w:rPr>
        <w:t xml:space="preserve">in </w:t>
      </w:r>
      <w:r w:rsidRPr="002A7365">
        <w:rPr>
          <w:rFonts w:ascii="Arial" w:hAnsi="Arial" w:cs="Arial"/>
          <w:sz w:val="24"/>
          <w:szCs w:val="24"/>
        </w:rPr>
        <w:t xml:space="preserve">the </w:t>
      </w:r>
      <w:r w:rsidR="005F480F" w:rsidRPr="002A7365">
        <w:rPr>
          <w:rFonts w:ascii="Arial" w:hAnsi="Arial" w:cs="Arial"/>
          <w:sz w:val="24"/>
          <w:szCs w:val="24"/>
        </w:rPr>
        <w:t xml:space="preserve">dietary </w:t>
      </w:r>
      <w:proofErr w:type="spellStart"/>
      <w:r w:rsidR="005F480F" w:rsidRPr="002A7365">
        <w:rPr>
          <w:rFonts w:ascii="Arial" w:hAnsi="Arial" w:cs="Arial"/>
          <w:sz w:val="24"/>
          <w:szCs w:val="24"/>
        </w:rPr>
        <w:t>infusates</w:t>
      </w:r>
      <w:proofErr w:type="spellEnd"/>
      <w:r w:rsidR="00EF67C9" w:rsidRPr="002A7365">
        <w:rPr>
          <w:rFonts w:ascii="Arial" w:hAnsi="Arial" w:cs="Arial"/>
          <w:sz w:val="24"/>
          <w:szCs w:val="24"/>
        </w:rPr>
        <w:t>.</w:t>
      </w:r>
    </w:p>
    <w:p w14:paraId="120CF03D" w14:textId="77777777" w:rsidR="005F480F" w:rsidRPr="002A7365" w:rsidRDefault="005F480F" w:rsidP="005F480F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866"/>
        <w:tblW w:w="0" w:type="auto"/>
        <w:tblLook w:val="04A0" w:firstRow="1" w:lastRow="0" w:firstColumn="1" w:lastColumn="0" w:noHBand="0" w:noVBand="1"/>
      </w:tblPr>
      <w:tblGrid>
        <w:gridCol w:w="1724"/>
        <w:gridCol w:w="1177"/>
        <w:gridCol w:w="1177"/>
        <w:gridCol w:w="1310"/>
        <w:gridCol w:w="1310"/>
      </w:tblGrid>
      <w:tr w:rsidR="00B413DA" w:rsidRPr="002A7365" w14:paraId="76DCA2E5" w14:textId="77777777" w:rsidTr="00115C8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17F32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163C" w14:textId="77777777" w:rsidR="00B413DA" w:rsidRDefault="00B413DA" w:rsidP="00B41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Dietary </w:t>
            </w:r>
            <w:proofErr w:type="spellStart"/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Infusate</w:t>
            </w:r>
            <w:proofErr w:type="spellEnd"/>
          </w:p>
          <w:p w14:paraId="32C97D67" w14:textId="3B8CE15A" w:rsidR="00AA1EE7" w:rsidRPr="002A7365" w:rsidRDefault="00AA1EE7" w:rsidP="00B41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B413DA" w:rsidRPr="002A7365" w14:paraId="4385E844" w14:textId="77777777" w:rsidTr="00115C8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21A2A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mino Ac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713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% 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CED31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0% 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57D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0% 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309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0% Met</w:t>
            </w:r>
          </w:p>
        </w:tc>
      </w:tr>
      <w:tr w:rsidR="00B413DA" w:rsidRPr="002A7365" w14:paraId="45492985" w14:textId="77777777" w:rsidTr="00115C8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C5E89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5B7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·L</w:t>
            </w: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-1</w:t>
            </w:r>
          </w:p>
        </w:tc>
      </w:tr>
      <w:tr w:rsidR="00B413DA" w:rsidRPr="002A7365" w14:paraId="6694D1C5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A7C3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28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74127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B4EC9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A31C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27</w:t>
            </w:r>
          </w:p>
        </w:tc>
      </w:tr>
      <w:tr w:rsidR="00B413DA" w:rsidRPr="002A7365" w14:paraId="1E4C8A4B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6607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173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2C92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B1EFB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03FCD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65</w:t>
            </w:r>
          </w:p>
        </w:tc>
      </w:tr>
      <w:tr w:rsidR="00B413DA" w:rsidRPr="002A7365" w14:paraId="1529F883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2B85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8A12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9BF0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1B43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AE7C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</w:tr>
      <w:tr w:rsidR="00B413DA" w:rsidRPr="002A7365" w14:paraId="21D86395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76CF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A609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78201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35F4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B8E8B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B413DA" w:rsidRPr="002A7365" w14:paraId="36F2950E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12FD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2ECD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A65D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183C7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95C9C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72</w:t>
            </w:r>
          </w:p>
        </w:tc>
      </w:tr>
      <w:tr w:rsidR="00B413DA" w:rsidRPr="002A7365" w14:paraId="10FBD721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FF66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A035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4D4E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8EFAB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F6B1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47</w:t>
            </w:r>
          </w:p>
        </w:tc>
      </w:tr>
      <w:tr w:rsidR="00B413DA" w:rsidRPr="002A7365" w14:paraId="57F9F5BC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C004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27AE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E09F7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114B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444A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</w:tr>
      <w:tr w:rsidR="00B413DA" w:rsidRPr="002A7365" w14:paraId="41030B8A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02F1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A2A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D47B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12C0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1FA7C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51</w:t>
            </w:r>
          </w:p>
        </w:tc>
      </w:tr>
      <w:tr w:rsidR="00B413DA" w:rsidRPr="002A7365" w14:paraId="567C81C9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7238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9F6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093E1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5E7A5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474A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67</w:t>
            </w:r>
          </w:p>
        </w:tc>
      </w:tr>
      <w:tr w:rsidR="00B413DA" w:rsidRPr="002A7365" w14:paraId="0705CE5C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E8AB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ysine-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AA21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B52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2F75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74102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5.58</w:t>
            </w:r>
          </w:p>
        </w:tc>
      </w:tr>
      <w:tr w:rsidR="00B413DA" w:rsidRPr="002A7365" w14:paraId="34B04A8E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A50CE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thionine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1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ab/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A96D9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9DC8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DC46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4F82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8</w:t>
            </w:r>
          </w:p>
        </w:tc>
      </w:tr>
      <w:tr w:rsidR="00B413DA" w:rsidRPr="002A7365" w14:paraId="2F619BB6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FC61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0A6D" w14:textId="19B8C859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  <w:r w:rsidR="00EB4E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7D4BC" w14:textId="38B63C96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EB4EF6">
              <w:rPr>
                <w:rFonts w:ascii="Arial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901AC" w14:textId="195AA181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EB4EF6">
              <w:rPr>
                <w:rFonts w:ascii="Arial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1E100" w14:textId="4B26D89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EB4EF6">
              <w:rPr>
                <w:rFonts w:ascii="Arial" w:hAnsi="Arial" w:cs="Arial"/>
                <w:color w:val="000000"/>
                <w:sz w:val="24"/>
                <w:szCs w:val="24"/>
              </w:rPr>
              <w:t>.00</w:t>
            </w:r>
          </w:p>
        </w:tc>
      </w:tr>
      <w:tr w:rsidR="00B413DA" w:rsidRPr="002A7365" w14:paraId="08E13D49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5F5F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999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282FB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7A43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37AF7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</w:tr>
      <w:tr w:rsidR="00B413DA" w:rsidRPr="002A7365" w14:paraId="0B26A9C6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CE0B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628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08E8F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9D76C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A0B0D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3.11</w:t>
            </w:r>
          </w:p>
        </w:tc>
      </w:tr>
      <w:tr w:rsidR="00B413DA" w:rsidRPr="002A7365" w14:paraId="744363A5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BF4F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244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669F8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C03D7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C4A8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B413DA" w:rsidRPr="002A7365" w14:paraId="62D48C1F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ABE6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33D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6DF72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7150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E3D5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</w:tr>
      <w:tr w:rsidR="00B413DA" w:rsidRPr="002A7365" w14:paraId="31705EDF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66B8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521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6635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DE28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8A21F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B413DA" w:rsidRPr="002A7365" w14:paraId="4FF0A7AD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6229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8DDF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D68B9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74A5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BA9E0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89</w:t>
            </w:r>
          </w:p>
        </w:tc>
      </w:tr>
      <w:tr w:rsidR="00B413DA" w:rsidRPr="002A7365" w14:paraId="093CFA0F" w14:textId="77777777" w:rsidTr="00115C8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859E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DC35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BC6F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D49F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BB78A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</w:tr>
      <w:tr w:rsidR="00B413DA" w:rsidRPr="002A7365" w14:paraId="245B4C9E" w14:textId="77777777" w:rsidTr="00115C8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1CB86" w14:textId="77777777" w:rsidR="00B413DA" w:rsidRPr="002A7365" w:rsidRDefault="00B413DA" w:rsidP="00B41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AA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97E6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28A56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E513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EFF4" w14:textId="77777777" w:rsidR="00B413DA" w:rsidRPr="002A7365" w:rsidRDefault="00B413DA" w:rsidP="00115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A7365">
              <w:rPr>
                <w:rFonts w:ascii="Arial" w:hAnsi="Arial" w:cs="Arial"/>
                <w:sz w:val="24"/>
                <w:szCs w:val="24"/>
              </w:rPr>
              <w:t>0.375</w:t>
            </w:r>
          </w:p>
        </w:tc>
      </w:tr>
    </w:tbl>
    <w:p w14:paraId="77C73BDC" w14:textId="77777777" w:rsidR="005F480F" w:rsidRPr="002A7365" w:rsidRDefault="005F480F" w:rsidP="005F480F">
      <w:pPr>
        <w:rPr>
          <w:rFonts w:ascii="Arial" w:hAnsi="Arial" w:cs="Arial"/>
          <w:sz w:val="24"/>
          <w:szCs w:val="24"/>
        </w:rPr>
      </w:pPr>
    </w:p>
    <w:p w14:paraId="741B2DBF" w14:textId="77777777" w:rsidR="005F480F" w:rsidRPr="002A7365" w:rsidRDefault="005F480F" w:rsidP="005F480F">
      <w:pPr>
        <w:rPr>
          <w:rFonts w:ascii="Arial" w:hAnsi="Arial" w:cs="Arial"/>
          <w:sz w:val="24"/>
          <w:szCs w:val="24"/>
        </w:rPr>
      </w:pPr>
    </w:p>
    <w:p w14:paraId="72043AD7" w14:textId="77777777" w:rsidR="005F480F" w:rsidRPr="002A7365" w:rsidRDefault="005F480F" w:rsidP="005F480F">
      <w:pPr>
        <w:rPr>
          <w:rFonts w:ascii="Arial" w:hAnsi="Arial" w:cs="Arial"/>
          <w:sz w:val="24"/>
          <w:szCs w:val="24"/>
        </w:rPr>
      </w:pPr>
    </w:p>
    <w:p w14:paraId="6A372D42" w14:textId="412B88B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0980909D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28FE2B90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7CD2C75D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096BFE6B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5BF6742A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7F7F5508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116F748B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743FF042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4E2F1EB6" w14:textId="77777777" w:rsidR="0035186E" w:rsidRPr="002A7365" w:rsidRDefault="0035186E" w:rsidP="005F480F">
      <w:pPr>
        <w:rPr>
          <w:rFonts w:ascii="Arial" w:hAnsi="Arial" w:cs="Arial"/>
          <w:sz w:val="24"/>
          <w:szCs w:val="24"/>
        </w:rPr>
      </w:pPr>
    </w:p>
    <w:p w14:paraId="21F344C7" w14:textId="77777777" w:rsidR="003C282F" w:rsidRPr="002A7365" w:rsidRDefault="003C282F" w:rsidP="00EF67C9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07302F5E" w14:textId="77777777" w:rsidR="00B413DA" w:rsidRPr="002A7365" w:rsidRDefault="00B413DA" w:rsidP="00EF67C9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24D61E1C" w14:textId="77777777" w:rsidR="00AA1EE7" w:rsidRDefault="00AA1EE7" w:rsidP="00EF67C9">
      <w:pPr>
        <w:spacing w:line="480" w:lineRule="auto"/>
        <w:rPr>
          <w:rFonts w:ascii="Arial" w:hAnsi="Arial" w:cs="Arial"/>
          <w:vertAlign w:val="superscript"/>
        </w:rPr>
      </w:pPr>
    </w:p>
    <w:p w14:paraId="75FB70E7" w14:textId="39C3BA7D" w:rsidR="005F480F" w:rsidRPr="00115C86" w:rsidRDefault="005F480F" w:rsidP="00EF67C9">
      <w:pPr>
        <w:spacing w:line="480" w:lineRule="auto"/>
        <w:rPr>
          <w:rFonts w:ascii="Arial" w:hAnsi="Arial" w:cs="Arial"/>
        </w:rPr>
      </w:pPr>
      <w:r w:rsidRPr="00115C86">
        <w:rPr>
          <w:rFonts w:ascii="Arial" w:hAnsi="Arial" w:cs="Arial"/>
          <w:vertAlign w:val="superscript"/>
        </w:rPr>
        <w:t>1</w:t>
      </w:r>
      <w:r w:rsidRPr="00115C86">
        <w:rPr>
          <w:rFonts w:ascii="Arial" w:hAnsi="Arial" w:cs="Arial"/>
        </w:rPr>
        <w:t xml:space="preserve">Methionine in the </w:t>
      </w:r>
      <w:r w:rsidR="00AA1EE7">
        <w:rPr>
          <w:rFonts w:ascii="Arial" w:hAnsi="Arial" w:cs="Arial"/>
        </w:rPr>
        <w:t>d</w:t>
      </w:r>
      <w:r w:rsidRPr="00115C86">
        <w:rPr>
          <w:rFonts w:ascii="Arial" w:hAnsi="Arial" w:cs="Arial"/>
        </w:rPr>
        <w:t xml:space="preserve">ietary </w:t>
      </w:r>
      <w:proofErr w:type="spellStart"/>
      <w:r w:rsidRPr="00115C86">
        <w:rPr>
          <w:rFonts w:ascii="Arial" w:hAnsi="Arial" w:cs="Arial"/>
        </w:rPr>
        <w:t>infusate</w:t>
      </w:r>
      <w:proofErr w:type="spellEnd"/>
      <w:r w:rsidRPr="00115C86">
        <w:rPr>
          <w:rFonts w:ascii="Arial" w:hAnsi="Arial" w:cs="Arial"/>
        </w:rPr>
        <w:t xml:space="preserve"> was provided at 20%. 80%, 140% or 200% of the requirement</w:t>
      </w:r>
      <w:r w:rsidR="005559F1" w:rsidRPr="00115C86">
        <w:rPr>
          <w:rFonts w:ascii="Arial" w:hAnsi="Arial" w:cs="Arial"/>
        </w:rPr>
        <w:t xml:space="preserve"> (2.08-20.77 </w:t>
      </w:r>
      <w:r w:rsidR="0092361B" w:rsidRPr="00115C86">
        <w:rPr>
          <w:rFonts w:ascii="Arial" w:hAnsi="Arial" w:cs="Arial"/>
        </w:rPr>
        <w:t>mg·kg</w:t>
      </w:r>
      <w:r w:rsidR="0092361B" w:rsidRPr="00115C86">
        <w:rPr>
          <w:rFonts w:ascii="Arial" w:hAnsi="Arial" w:cs="Arial"/>
          <w:vertAlign w:val="superscript"/>
        </w:rPr>
        <w:t>−1</w:t>
      </w:r>
      <w:r w:rsidR="0092361B" w:rsidRPr="00115C86">
        <w:rPr>
          <w:rFonts w:ascii="Arial" w:hAnsi="Arial" w:cs="Arial"/>
        </w:rPr>
        <w:t xml:space="preserve"> BW·h</w:t>
      </w:r>
      <w:r w:rsidR="0092361B" w:rsidRPr="00115C86">
        <w:rPr>
          <w:rFonts w:ascii="Arial" w:hAnsi="Arial" w:cs="Arial"/>
          <w:vertAlign w:val="superscript"/>
        </w:rPr>
        <w:t>−1</w:t>
      </w:r>
      <w:r w:rsidR="005559F1" w:rsidRPr="00115C86">
        <w:rPr>
          <w:rFonts w:ascii="Arial" w:hAnsi="Arial" w:cs="Arial"/>
        </w:rPr>
        <w:t>)</w:t>
      </w:r>
      <w:r w:rsidRPr="00115C86">
        <w:rPr>
          <w:rFonts w:ascii="Arial" w:hAnsi="Arial" w:cs="Arial"/>
        </w:rPr>
        <w:t xml:space="preserve"> as determined by Shoveller</w:t>
      </w:r>
      <w:r w:rsidR="005559F1" w:rsidRPr="00115C86">
        <w:rPr>
          <w:rFonts w:ascii="Arial" w:hAnsi="Arial" w:cs="Arial"/>
        </w:rPr>
        <w:t xml:space="preserve"> et al.,</w:t>
      </w:r>
      <w:r w:rsidRPr="00115C86">
        <w:rPr>
          <w:rFonts w:ascii="Arial" w:hAnsi="Arial" w:cs="Arial"/>
        </w:rPr>
        <w:t xml:space="preserve"> 2003</w:t>
      </w:r>
      <w:r w:rsidR="005559F1" w:rsidRPr="00115C86">
        <w:rPr>
          <w:rFonts w:ascii="Arial" w:hAnsi="Arial" w:cs="Arial"/>
        </w:rPr>
        <w:t xml:space="preserve"> (</w:t>
      </w:r>
      <w:r w:rsidR="00B31B5E" w:rsidRPr="00115C86">
        <w:rPr>
          <w:rFonts w:ascii="Arial" w:hAnsi="Arial" w:cs="Arial"/>
        </w:rPr>
        <w:t>24</w:t>
      </w:r>
      <w:r w:rsidR="005559F1" w:rsidRPr="00115C86">
        <w:rPr>
          <w:rFonts w:ascii="Arial" w:hAnsi="Arial" w:cs="Arial"/>
        </w:rPr>
        <w:t>)</w:t>
      </w:r>
      <w:r w:rsidRPr="00115C86">
        <w:rPr>
          <w:rFonts w:ascii="Arial" w:hAnsi="Arial" w:cs="Arial"/>
        </w:rPr>
        <w:t xml:space="preserve"> for young pigs</w:t>
      </w:r>
      <w:r w:rsidR="005559F1" w:rsidRPr="00115C86">
        <w:rPr>
          <w:rFonts w:ascii="Arial" w:hAnsi="Arial" w:cs="Arial"/>
        </w:rPr>
        <w:t>.</w:t>
      </w:r>
      <w:r w:rsidR="00E30FBB" w:rsidRPr="00115C86">
        <w:rPr>
          <w:rFonts w:ascii="Arial" w:hAnsi="Arial" w:cs="Arial"/>
        </w:rPr>
        <w:t xml:space="preserve"> Alanine concentration was manipulated to provide </w:t>
      </w:r>
      <w:proofErr w:type="spellStart"/>
      <w:r w:rsidR="00E30FBB" w:rsidRPr="00115C86">
        <w:rPr>
          <w:rFonts w:ascii="Arial" w:hAnsi="Arial" w:cs="Arial"/>
        </w:rPr>
        <w:t>isonitrogenicity</w:t>
      </w:r>
      <w:proofErr w:type="spellEnd"/>
      <w:r w:rsidR="00E30FBB" w:rsidRPr="00115C86">
        <w:rPr>
          <w:rFonts w:ascii="Arial" w:hAnsi="Arial" w:cs="Arial"/>
        </w:rPr>
        <w:t xml:space="preserve">, with respect to amino acids. GAA, </w:t>
      </w:r>
      <w:proofErr w:type="spellStart"/>
      <w:r w:rsidR="00E30FBB" w:rsidRPr="00115C86">
        <w:rPr>
          <w:rFonts w:ascii="Arial" w:hAnsi="Arial" w:cs="Arial"/>
        </w:rPr>
        <w:t>guanidinoacetic</w:t>
      </w:r>
      <w:proofErr w:type="spellEnd"/>
      <w:r w:rsidR="00E30FBB" w:rsidRPr="00115C86">
        <w:rPr>
          <w:rFonts w:ascii="Arial" w:hAnsi="Arial" w:cs="Arial"/>
        </w:rPr>
        <w:t xml:space="preserve"> acid.</w:t>
      </w:r>
    </w:p>
    <w:p w14:paraId="3BDAF6C5" w14:textId="1561649E" w:rsidR="005F480F" w:rsidRPr="00115C86" w:rsidRDefault="005F480F" w:rsidP="00EF67C9">
      <w:pPr>
        <w:spacing w:line="480" w:lineRule="auto"/>
        <w:rPr>
          <w:rFonts w:ascii="Arial" w:hAnsi="Arial" w:cs="Arial"/>
        </w:rPr>
      </w:pPr>
      <w:r w:rsidRPr="00115C86">
        <w:rPr>
          <w:rFonts w:ascii="Arial" w:hAnsi="Arial" w:cs="Arial"/>
          <w:vertAlign w:val="superscript"/>
        </w:rPr>
        <w:t>2</w:t>
      </w:r>
      <w:r w:rsidR="005559F1" w:rsidRPr="00115C86">
        <w:rPr>
          <w:rFonts w:ascii="Arial" w:hAnsi="Arial" w:cs="Arial"/>
        </w:rPr>
        <w:t>GAA</w:t>
      </w:r>
      <w:r w:rsidRPr="00115C86">
        <w:rPr>
          <w:rFonts w:ascii="Arial" w:hAnsi="Arial" w:cs="Arial"/>
        </w:rPr>
        <w:t xml:space="preserve"> was provided </w:t>
      </w:r>
      <w:r w:rsidR="005559F1" w:rsidRPr="00115C86">
        <w:rPr>
          <w:rFonts w:ascii="Arial" w:hAnsi="Arial" w:cs="Arial"/>
        </w:rPr>
        <w:t xml:space="preserve">at a rate of 3.75 </w:t>
      </w:r>
      <w:r w:rsidR="0092361B" w:rsidRPr="00115C86">
        <w:rPr>
          <w:rFonts w:ascii="Arial" w:hAnsi="Arial" w:cs="Arial"/>
        </w:rPr>
        <w:t>mg·kg</w:t>
      </w:r>
      <w:r w:rsidR="0092361B" w:rsidRPr="00115C86">
        <w:rPr>
          <w:rFonts w:ascii="Arial" w:hAnsi="Arial" w:cs="Arial"/>
          <w:vertAlign w:val="superscript"/>
        </w:rPr>
        <w:t>−1</w:t>
      </w:r>
      <w:r w:rsidR="0092361B" w:rsidRPr="00115C86">
        <w:rPr>
          <w:rFonts w:ascii="Arial" w:hAnsi="Arial" w:cs="Arial"/>
        </w:rPr>
        <w:t xml:space="preserve"> BW·h</w:t>
      </w:r>
      <w:r w:rsidR="0092361B" w:rsidRPr="00115C86">
        <w:rPr>
          <w:rFonts w:ascii="Arial" w:hAnsi="Arial" w:cs="Arial"/>
          <w:vertAlign w:val="superscript"/>
        </w:rPr>
        <w:t>−1</w:t>
      </w:r>
      <w:r w:rsidR="005559F1" w:rsidRPr="00115C86">
        <w:rPr>
          <w:rFonts w:ascii="Arial" w:hAnsi="Arial" w:cs="Arial"/>
        </w:rPr>
        <w:t>: this amount of GAA, if completely converted to creatine, would fulfill the piglet's total creatine accretion rate at this age (</w:t>
      </w:r>
      <w:r w:rsidR="00B31B5E" w:rsidRPr="00115C86">
        <w:rPr>
          <w:rFonts w:ascii="Arial" w:hAnsi="Arial" w:cs="Arial"/>
        </w:rPr>
        <w:t>13</w:t>
      </w:r>
      <w:r w:rsidR="005559F1" w:rsidRPr="00115C86">
        <w:rPr>
          <w:rFonts w:ascii="Arial" w:hAnsi="Arial" w:cs="Arial"/>
        </w:rPr>
        <w:t>).</w:t>
      </w:r>
    </w:p>
    <w:p w14:paraId="2AF32C13" w14:textId="78529730" w:rsidR="00FE4858" w:rsidRDefault="00115C86" w:rsidP="00FE48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="00FE4858" w:rsidRPr="002A7365">
        <w:rPr>
          <w:rFonts w:ascii="Arial" w:hAnsi="Arial" w:cs="Arial"/>
          <w:b/>
          <w:bCs/>
          <w:sz w:val="24"/>
          <w:szCs w:val="24"/>
        </w:rPr>
        <w:lastRenderedPageBreak/>
        <w:t>Supplemental Table 2</w:t>
      </w:r>
      <w:r w:rsidR="00FE4858" w:rsidRPr="002A7365">
        <w:rPr>
          <w:rFonts w:ascii="Arial" w:hAnsi="Arial" w:cs="Arial"/>
          <w:sz w:val="24"/>
          <w:szCs w:val="24"/>
        </w:rPr>
        <w:t xml:space="preserve">- </w:t>
      </w:r>
      <w:bookmarkStart w:id="0" w:name="_Hlk142518792"/>
      <w:r w:rsidR="00FE4858" w:rsidRPr="002A7365">
        <w:rPr>
          <w:rFonts w:ascii="Arial" w:hAnsi="Arial" w:cs="Arial"/>
          <w:sz w:val="24"/>
          <w:szCs w:val="24"/>
        </w:rPr>
        <w:t xml:space="preserve">GAA concentration in tissues after 4 h duodenal infusion with diets containing 20% Met, 80% Met, 140% Met, or 200% Met in </w:t>
      </w:r>
      <w:bookmarkEnd w:id="0"/>
      <w:r w:rsidR="00FE4858" w:rsidRPr="002A7365">
        <w:rPr>
          <w:rFonts w:ascii="Arial" w:hAnsi="Arial" w:cs="Arial"/>
          <w:sz w:val="24"/>
          <w:szCs w:val="24"/>
        </w:rPr>
        <w:t>piglets.</w:t>
      </w:r>
    </w:p>
    <w:p w14:paraId="7D210AA7" w14:textId="77777777" w:rsidR="00115C86" w:rsidRPr="002A7365" w:rsidRDefault="00115C86" w:rsidP="00FE485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995"/>
        <w:gridCol w:w="995"/>
        <w:gridCol w:w="1022"/>
        <w:gridCol w:w="1022"/>
        <w:gridCol w:w="767"/>
        <w:gridCol w:w="896"/>
        <w:gridCol w:w="896"/>
        <w:gridCol w:w="896"/>
      </w:tblGrid>
      <w:tr w:rsidR="00AC232F" w:rsidRPr="002A7365" w14:paraId="458902A3" w14:textId="77777777" w:rsidTr="00EB4EF6">
        <w:trPr>
          <w:trHeight w:val="250"/>
        </w:trPr>
        <w:tc>
          <w:tcPr>
            <w:tcW w:w="0" w:type="auto"/>
          </w:tcPr>
          <w:p w14:paraId="4DEE903F" w14:textId="77777777" w:rsidR="00115C86" w:rsidRPr="00EB4EF6" w:rsidRDefault="00115C86" w:rsidP="002F2CDF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4752" w:type="dxa"/>
            <w:gridSpan w:val="5"/>
          </w:tcPr>
          <w:p w14:paraId="010DAC8F" w14:textId="285B84BF" w:rsidR="00115C86" w:rsidRPr="00EB4EF6" w:rsidRDefault="00115C86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Treatments</w:t>
            </w:r>
          </w:p>
        </w:tc>
        <w:tc>
          <w:tcPr>
            <w:tcW w:w="2688" w:type="dxa"/>
            <w:gridSpan w:val="3"/>
          </w:tcPr>
          <w:p w14:paraId="04A192CA" w14:textId="77777777" w:rsidR="00115C86" w:rsidRPr="00EB4EF6" w:rsidRDefault="00115C86" w:rsidP="002F2CD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P-value</w:t>
            </w:r>
            <w:r w:rsidRPr="00EB4EF6">
              <w:rPr>
                <w:rFonts w:ascii="Arial" w:hAnsi="Arial" w:cs="Arial"/>
                <w:b/>
                <w:szCs w:val="24"/>
                <w:vertAlign w:val="superscript"/>
              </w:rPr>
              <w:t>1</w:t>
            </w:r>
          </w:p>
        </w:tc>
      </w:tr>
      <w:tr w:rsidR="00AC232F" w:rsidRPr="002A7365" w14:paraId="5F092BF2" w14:textId="77777777" w:rsidTr="00115C86">
        <w:trPr>
          <w:trHeight w:val="500"/>
        </w:trPr>
        <w:tc>
          <w:tcPr>
            <w:tcW w:w="0" w:type="auto"/>
          </w:tcPr>
          <w:p w14:paraId="3436EF7B" w14:textId="603BBC66" w:rsidR="00FE4858" w:rsidRPr="00EB4EF6" w:rsidRDefault="00FE4858" w:rsidP="002F2CDF">
            <w:pPr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 xml:space="preserve">GAA </w:t>
            </w:r>
          </w:p>
        </w:tc>
        <w:tc>
          <w:tcPr>
            <w:tcW w:w="0" w:type="auto"/>
          </w:tcPr>
          <w:p w14:paraId="3A8E081E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20% Met</w:t>
            </w:r>
          </w:p>
        </w:tc>
        <w:tc>
          <w:tcPr>
            <w:tcW w:w="0" w:type="auto"/>
          </w:tcPr>
          <w:p w14:paraId="75DA36D8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80% Met</w:t>
            </w:r>
          </w:p>
        </w:tc>
        <w:tc>
          <w:tcPr>
            <w:tcW w:w="0" w:type="auto"/>
          </w:tcPr>
          <w:p w14:paraId="4F76F567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140% Met</w:t>
            </w:r>
          </w:p>
        </w:tc>
        <w:tc>
          <w:tcPr>
            <w:tcW w:w="0" w:type="auto"/>
          </w:tcPr>
          <w:p w14:paraId="21B150DA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200% Met</w:t>
            </w:r>
          </w:p>
        </w:tc>
        <w:tc>
          <w:tcPr>
            <w:tcW w:w="0" w:type="auto"/>
          </w:tcPr>
          <w:p w14:paraId="2A778C45" w14:textId="279D22B3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SEM</w:t>
            </w:r>
          </w:p>
        </w:tc>
        <w:tc>
          <w:tcPr>
            <w:tcW w:w="0" w:type="auto"/>
          </w:tcPr>
          <w:p w14:paraId="474CFB13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EB4EF6">
              <w:rPr>
                <w:rFonts w:ascii="Arial" w:hAnsi="Arial" w:cs="Arial"/>
                <w:b/>
                <w:szCs w:val="24"/>
              </w:rPr>
              <w:t>Trt</w:t>
            </w:r>
            <w:proofErr w:type="spellEnd"/>
          </w:p>
        </w:tc>
        <w:tc>
          <w:tcPr>
            <w:tcW w:w="0" w:type="auto"/>
          </w:tcPr>
          <w:p w14:paraId="6F48D0BB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L</w:t>
            </w:r>
          </w:p>
        </w:tc>
        <w:tc>
          <w:tcPr>
            <w:tcW w:w="0" w:type="auto"/>
          </w:tcPr>
          <w:p w14:paraId="577C850D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EB4EF6">
              <w:rPr>
                <w:rFonts w:ascii="Arial" w:hAnsi="Arial" w:cs="Arial"/>
                <w:b/>
                <w:szCs w:val="24"/>
              </w:rPr>
              <w:t>Q</w:t>
            </w:r>
          </w:p>
        </w:tc>
      </w:tr>
      <w:tr w:rsidR="00AC232F" w:rsidRPr="002A7365" w14:paraId="11105A9E" w14:textId="77777777" w:rsidTr="00115C86">
        <w:trPr>
          <w:trHeight w:val="500"/>
        </w:trPr>
        <w:tc>
          <w:tcPr>
            <w:tcW w:w="0" w:type="auto"/>
          </w:tcPr>
          <w:p w14:paraId="7DE7D626" w14:textId="477B054F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Jejunum GAA (µmol</w:t>
            </w:r>
            <w:r w:rsidR="008F0361" w:rsidRPr="00115C86">
              <w:rPr>
                <w:rFonts w:ascii="Arial" w:hAnsi="Arial" w:cs="Arial"/>
                <w:szCs w:val="24"/>
              </w:rPr>
              <w:t>·</w:t>
            </w:r>
            <w:r w:rsidRPr="00115C86">
              <w:rPr>
                <w:rFonts w:ascii="Arial" w:hAnsi="Arial" w:cs="Arial"/>
                <w:szCs w:val="24"/>
              </w:rPr>
              <w:t>g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115C86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0" w:type="auto"/>
          </w:tcPr>
          <w:p w14:paraId="420F7DF2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.20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  <w:p w14:paraId="675F766B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544EC7FA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.68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D5AAB3E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3.64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A68592B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5.52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03192FA" w14:textId="396AAC8F" w:rsidR="00FE4858" w:rsidRPr="00115C86" w:rsidRDefault="00994E07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10</w:t>
            </w:r>
          </w:p>
        </w:tc>
        <w:tc>
          <w:tcPr>
            <w:tcW w:w="0" w:type="auto"/>
          </w:tcPr>
          <w:p w14:paraId="28E037D2" w14:textId="4C6ACEA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994E07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3CCA3334" w14:textId="3886BB4E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994E07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341B2968" w14:textId="23CC62A0" w:rsidR="00FE4858" w:rsidRPr="00115C86" w:rsidRDefault="00994E07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002</w:t>
            </w:r>
          </w:p>
        </w:tc>
      </w:tr>
      <w:tr w:rsidR="00AC232F" w:rsidRPr="002A7365" w14:paraId="6E6CDA99" w14:textId="77777777" w:rsidTr="00115C86">
        <w:trPr>
          <w:trHeight w:val="750"/>
        </w:trPr>
        <w:tc>
          <w:tcPr>
            <w:tcW w:w="0" w:type="auto"/>
          </w:tcPr>
          <w:p w14:paraId="3B711F17" w14:textId="7916D31B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Liver GAA (nmol</w:t>
            </w:r>
            <w:r w:rsidR="008F0361" w:rsidRPr="00115C86">
              <w:rPr>
                <w:rFonts w:ascii="Arial" w:hAnsi="Arial" w:cs="Arial"/>
                <w:szCs w:val="24"/>
              </w:rPr>
              <w:t>·</w:t>
            </w:r>
            <w:r w:rsidRPr="00115C86">
              <w:rPr>
                <w:rFonts w:ascii="Arial" w:hAnsi="Arial" w:cs="Arial"/>
                <w:szCs w:val="24"/>
              </w:rPr>
              <w:t>g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115C86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0" w:type="auto"/>
          </w:tcPr>
          <w:p w14:paraId="7DC277F7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357.75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  <w:p w14:paraId="28812AEE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7E58AB06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41.01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AA5F8B9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17.42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438848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71.62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5CFF90B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4.49</w:t>
            </w:r>
          </w:p>
        </w:tc>
        <w:tc>
          <w:tcPr>
            <w:tcW w:w="0" w:type="auto"/>
          </w:tcPr>
          <w:p w14:paraId="1691C808" w14:textId="72F04BF2" w:rsidR="00FE4858" w:rsidRPr="00115C86" w:rsidRDefault="00994E07" w:rsidP="00115C86">
            <w:pPr>
              <w:jc w:val="center"/>
              <w:rPr>
                <w:rFonts w:ascii="Arial" w:hAnsi="Arial" w:cs="Arial"/>
                <w:szCs w:val="24"/>
              </w:rPr>
            </w:pPr>
            <w:bookmarkStart w:id="1" w:name="_Hlk142566897"/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004</w:t>
            </w:r>
            <w:bookmarkEnd w:id="1"/>
          </w:p>
        </w:tc>
        <w:tc>
          <w:tcPr>
            <w:tcW w:w="0" w:type="auto"/>
          </w:tcPr>
          <w:p w14:paraId="71B394C0" w14:textId="079E691F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994E07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115E6C49" w14:textId="63337472" w:rsidR="00FE4858" w:rsidRPr="00115C86" w:rsidRDefault="00994E07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240</w:t>
            </w:r>
          </w:p>
        </w:tc>
      </w:tr>
      <w:tr w:rsidR="00AC232F" w:rsidRPr="002A7365" w14:paraId="3AEE11CD" w14:textId="77777777" w:rsidTr="00115C86">
        <w:trPr>
          <w:trHeight w:val="750"/>
        </w:trPr>
        <w:tc>
          <w:tcPr>
            <w:tcW w:w="0" w:type="auto"/>
          </w:tcPr>
          <w:p w14:paraId="610B149E" w14:textId="77777777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Kidney GAA</w:t>
            </w:r>
          </w:p>
          <w:p w14:paraId="0122E71D" w14:textId="479F6204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(nmol</w:t>
            </w:r>
            <w:r w:rsidR="008F0361" w:rsidRPr="00115C86">
              <w:rPr>
                <w:rFonts w:ascii="Arial" w:hAnsi="Arial" w:cs="Arial"/>
                <w:szCs w:val="24"/>
              </w:rPr>
              <w:t>·</w:t>
            </w:r>
            <w:r w:rsidRPr="00115C86">
              <w:rPr>
                <w:rFonts w:ascii="Arial" w:hAnsi="Arial" w:cs="Arial"/>
                <w:szCs w:val="24"/>
              </w:rPr>
              <w:t>g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115C86">
              <w:rPr>
                <w:rFonts w:ascii="Arial" w:hAnsi="Arial" w:cs="Arial"/>
                <w:szCs w:val="24"/>
              </w:rPr>
              <w:t>)</w:t>
            </w:r>
          </w:p>
          <w:p w14:paraId="330904B9" w14:textId="77777777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7C070818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792.92</w:t>
            </w:r>
          </w:p>
          <w:p w14:paraId="34CE72B9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6F13F7F3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804.86</w:t>
            </w:r>
          </w:p>
        </w:tc>
        <w:tc>
          <w:tcPr>
            <w:tcW w:w="0" w:type="auto"/>
          </w:tcPr>
          <w:p w14:paraId="6C1C0FD3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815.78</w:t>
            </w:r>
          </w:p>
        </w:tc>
        <w:tc>
          <w:tcPr>
            <w:tcW w:w="0" w:type="auto"/>
          </w:tcPr>
          <w:p w14:paraId="0B97F6E2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634.14</w:t>
            </w:r>
          </w:p>
        </w:tc>
        <w:tc>
          <w:tcPr>
            <w:tcW w:w="0" w:type="auto"/>
          </w:tcPr>
          <w:p w14:paraId="5FE6FEDC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78.09</w:t>
            </w:r>
          </w:p>
        </w:tc>
        <w:tc>
          <w:tcPr>
            <w:tcW w:w="0" w:type="auto"/>
          </w:tcPr>
          <w:p w14:paraId="3BCC380E" w14:textId="48071D5E" w:rsidR="00FE4858" w:rsidRPr="00115C86" w:rsidRDefault="00994E07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824</w:t>
            </w:r>
          </w:p>
        </w:tc>
        <w:tc>
          <w:tcPr>
            <w:tcW w:w="0" w:type="auto"/>
          </w:tcPr>
          <w:p w14:paraId="248F4DC6" w14:textId="2B4D0F80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515</w:t>
            </w:r>
          </w:p>
        </w:tc>
        <w:tc>
          <w:tcPr>
            <w:tcW w:w="0" w:type="auto"/>
          </w:tcPr>
          <w:p w14:paraId="28A772DB" w14:textId="46586B61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544</w:t>
            </w:r>
          </w:p>
        </w:tc>
      </w:tr>
      <w:tr w:rsidR="00AC232F" w:rsidRPr="002A7365" w14:paraId="6984DDDD" w14:textId="77777777" w:rsidTr="00115C86">
        <w:trPr>
          <w:trHeight w:val="500"/>
        </w:trPr>
        <w:tc>
          <w:tcPr>
            <w:tcW w:w="0" w:type="auto"/>
          </w:tcPr>
          <w:p w14:paraId="5A2DC1EF" w14:textId="3D890C3A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Carotid GAA (µmol</w:t>
            </w:r>
            <w:r w:rsidR="008F0361" w:rsidRPr="00115C86">
              <w:rPr>
                <w:rFonts w:ascii="Arial" w:hAnsi="Arial" w:cs="Arial"/>
                <w:szCs w:val="24"/>
              </w:rPr>
              <w:t>·</w:t>
            </w:r>
            <w:r w:rsidRPr="00115C86">
              <w:rPr>
                <w:rFonts w:ascii="Arial" w:hAnsi="Arial" w:cs="Arial"/>
                <w:szCs w:val="24"/>
              </w:rPr>
              <w:t>L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115C86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0" w:type="auto"/>
          </w:tcPr>
          <w:p w14:paraId="2875CD36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3.71</w:t>
            </w:r>
          </w:p>
          <w:p w14:paraId="4A4E4CDC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38E76F43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4.90</w:t>
            </w:r>
          </w:p>
        </w:tc>
        <w:tc>
          <w:tcPr>
            <w:tcW w:w="0" w:type="auto"/>
          </w:tcPr>
          <w:p w14:paraId="21A420ED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4.82</w:t>
            </w:r>
          </w:p>
        </w:tc>
        <w:tc>
          <w:tcPr>
            <w:tcW w:w="0" w:type="auto"/>
          </w:tcPr>
          <w:p w14:paraId="308FF7CB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5.83</w:t>
            </w:r>
          </w:p>
        </w:tc>
        <w:tc>
          <w:tcPr>
            <w:tcW w:w="0" w:type="auto"/>
          </w:tcPr>
          <w:p w14:paraId="1E21FC77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.42</w:t>
            </w:r>
          </w:p>
        </w:tc>
        <w:tc>
          <w:tcPr>
            <w:tcW w:w="0" w:type="auto"/>
          </w:tcPr>
          <w:p w14:paraId="18DF3348" w14:textId="491C45D3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398</w:t>
            </w:r>
          </w:p>
        </w:tc>
        <w:tc>
          <w:tcPr>
            <w:tcW w:w="0" w:type="auto"/>
          </w:tcPr>
          <w:p w14:paraId="45BF00A9" w14:textId="5CAF8478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116</w:t>
            </w:r>
          </w:p>
        </w:tc>
        <w:tc>
          <w:tcPr>
            <w:tcW w:w="0" w:type="auto"/>
          </w:tcPr>
          <w:p w14:paraId="4B893361" w14:textId="5479E11C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919</w:t>
            </w:r>
          </w:p>
        </w:tc>
      </w:tr>
      <w:tr w:rsidR="00AC232F" w:rsidRPr="002A7365" w14:paraId="3B8A79DF" w14:textId="77777777" w:rsidTr="00115C86">
        <w:trPr>
          <w:trHeight w:val="500"/>
        </w:trPr>
        <w:tc>
          <w:tcPr>
            <w:tcW w:w="0" w:type="auto"/>
          </w:tcPr>
          <w:p w14:paraId="29404805" w14:textId="4A8051BF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Portal GAA (µmol</w:t>
            </w:r>
            <w:r w:rsidR="008F0361" w:rsidRPr="00115C86">
              <w:rPr>
                <w:rFonts w:ascii="Arial" w:hAnsi="Arial" w:cs="Arial"/>
                <w:szCs w:val="24"/>
              </w:rPr>
              <w:t>·</w:t>
            </w:r>
            <w:r w:rsidRPr="00115C86">
              <w:rPr>
                <w:rFonts w:ascii="Arial" w:hAnsi="Arial" w:cs="Arial"/>
                <w:szCs w:val="24"/>
              </w:rPr>
              <w:t>L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115C86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0" w:type="auto"/>
          </w:tcPr>
          <w:p w14:paraId="2217AE67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6.39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  <w:p w14:paraId="018A5CF2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341C53E1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7.35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DCABFC6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7.93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62BD687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6.92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D1AEB0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.61</w:t>
            </w:r>
          </w:p>
        </w:tc>
        <w:tc>
          <w:tcPr>
            <w:tcW w:w="0" w:type="auto"/>
          </w:tcPr>
          <w:p w14:paraId="5927983D" w14:textId="62BDD021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E82745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5F083134" w14:textId="26E65D7A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E82745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585477F3" w14:textId="6E9CE2D7" w:rsidR="00FE4858" w:rsidRPr="00115C86" w:rsidRDefault="00E82745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0</w:t>
            </w:r>
            <w:r w:rsidR="00FE4858" w:rsidRPr="00115C86">
              <w:rPr>
                <w:rFonts w:ascii="Arial" w:hAnsi="Arial" w:cs="Arial"/>
                <w:szCs w:val="24"/>
              </w:rPr>
              <w:t>.005</w:t>
            </w:r>
          </w:p>
        </w:tc>
      </w:tr>
      <w:tr w:rsidR="00AC232F" w:rsidRPr="002A7365" w14:paraId="275790A2" w14:textId="77777777" w:rsidTr="00115C86">
        <w:trPr>
          <w:trHeight w:val="750"/>
        </w:trPr>
        <w:tc>
          <w:tcPr>
            <w:tcW w:w="0" w:type="auto"/>
          </w:tcPr>
          <w:p w14:paraId="4A723C9F" w14:textId="1E2C31BB" w:rsidR="00FE4858" w:rsidRPr="002B66AF" w:rsidRDefault="00AC232F" w:rsidP="002F2CDF">
            <w:pPr>
              <w:rPr>
                <w:rFonts w:ascii="Arial" w:hAnsi="Arial" w:cs="Arial"/>
                <w:szCs w:val="24"/>
              </w:rPr>
            </w:pPr>
            <w:bookmarkStart w:id="2" w:name="_Hlk157556694"/>
            <w:r w:rsidRPr="002B66AF">
              <w:rPr>
                <w:rFonts w:ascii="Arial" w:hAnsi="Arial" w:cs="Arial"/>
                <w:szCs w:val="24"/>
              </w:rPr>
              <w:t>Change in GAA portal balance (%)</w:t>
            </w:r>
          </w:p>
        </w:tc>
        <w:tc>
          <w:tcPr>
            <w:tcW w:w="0" w:type="auto"/>
          </w:tcPr>
          <w:p w14:paraId="6D9FDFF0" w14:textId="77777777" w:rsidR="001264F2" w:rsidRPr="002B66AF" w:rsidRDefault="001264F2" w:rsidP="002B66AF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7A0D38FD" w14:textId="38674A73" w:rsidR="001264F2" w:rsidRPr="002B66AF" w:rsidRDefault="001264F2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0</w:t>
            </w:r>
            <w:r w:rsidRPr="002B66AF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B6454C" w14:textId="17C43D97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  <w:vertAlign w:val="superscript"/>
              </w:rPr>
            </w:pPr>
          </w:p>
          <w:p w14:paraId="6850445C" w14:textId="2098157F" w:rsidR="00AC232F" w:rsidRPr="002B66AF" w:rsidRDefault="00AC232F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50.91</w:t>
            </w:r>
            <w:r w:rsidRPr="002B66AF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2B0367" w14:textId="434A4EA1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  <w:vertAlign w:val="superscript"/>
              </w:rPr>
            </w:pPr>
          </w:p>
          <w:p w14:paraId="6A5B6066" w14:textId="696F1236" w:rsidR="00AC232F" w:rsidRPr="002B66AF" w:rsidRDefault="00AC232F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29.03</w:t>
            </w:r>
            <w:r w:rsidRPr="002B66AF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36FEAAE" w14:textId="5521B440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  <w:vertAlign w:val="superscript"/>
              </w:rPr>
            </w:pPr>
          </w:p>
          <w:p w14:paraId="4E8E273C" w14:textId="42180070" w:rsidR="00AC232F" w:rsidRPr="002B66AF" w:rsidRDefault="00AC232F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237.6</w:t>
            </w:r>
            <w:r w:rsidRPr="002B66AF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12FD78C" w14:textId="090CE08F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3E83FE24" w14:textId="73FE23AE" w:rsidR="001D01DE" w:rsidRPr="002B66AF" w:rsidRDefault="001D01DE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30.05</w:t>
            </w:r>
          </w:p>
        </w:tc>
        <w:tc>
          <w:tcPr>
            <w:tcW w:w="0" w:type="auto"/>
          </w:tcPr>
          <w:p w14:paraId="5EAF2E01" w14:textId="38784C13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68B980A5" w14:textId="731D78F6" w:rsidR="001D01DE" w:rsidRPr="002B66AF" w:rsidRDefault="001D01DE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&lt;0.001</w:t>
            </w:r>
          </w:p>
        </w:tc>
        <w:tc>
          <w:tcPr>
            <w:tcW w:w="0" w:type="auto"/>
          </w:tcPr>
          <w:p w14:paraId="338409CC" w14:textId="13905F34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2F89246A" w14:textId="62135125" w:rsidR="001D01DE" w:rsidRPr="002B66AF" w:rsidRDefault="001D01DE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&lt;0.001</w:t>
            </w:r>
          </w:p>
        </w:tc>
        <w:tc>
          <w:tcPr>
            <w:tcW w:w="0" w:type="auto"/>
          </w:tcPr>
          <w:p w14:paraId="6B7DF7F1" w14:textId="41CE8DD9" w:rsidR="00FE4858" w:rsidRPr="002B66AF" w:rsidRDefault="00FE4858" w:rsidP="002B66AF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3B46D49E" w14:textId="61A08A5C" w:rsidR="001D01DE" w:rsidRPr="002B66AF" w:rsidRDefault="001D01DE" w:rsidP="002B66AF">
            <w:pPr>
              <w:jc w:val="center"/>
              <w:rPr>
                <w:rFonts w:ascii="Arial" w:hAnsi="Arial" w:cs="Arial"/>
                <w:szCs w:val="24"/>
              </w:rPr>
            </w:pPr>
            <w:r w:rsidRPr="002B66AF">
              <w:rPr>
                <w:rFonts w:ascii="Arial" w:hAnsi="Arial" w:cs="Arial"/>
                <w:szCs w:val="24"/>
              </w:rPr>
              <w:t>0.</w:t>
            </w:r>
            <w:r w:rsidR="00F873D8" w:rsidRPr="002B66AF">
              <w:rPr>
                <w:rFonts w:ascii="Arial" w:hAnsi="Arial" w:cs="Arial"/>
                <w:szCs w:val="24"/>
              </w:rPr>
              <w:t>022</w:t>
            </w:r>
          </w:p>
        </w:tc>
      </w:tr>
      <w:bookmarkEnd w:id="2"/>
      <w:tr w:rsidR="00AC232F" w:rsidRPr="002A7365" w14:paraId="727E8915" w14:textId="77777777" w:rsidTr="00115C86">
        <w:trPr>
          <w:trHeight w:val="500"/>
        </w:trPr>
        <w:tc>
          <w:tcPr>
            <w:tcW w:w="0" w:type="auto"/>
          </w:tcPr>
          <w:p w14:paraId="65546B85" w14:textId="77777777" w:rsidR="00FE4858" w:rsidRPr="00115C86" w:rsidRDefault="00FE4858" w:rsidP="002F2CDF">
            <w:pPr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Portal GAA appearance (%)</w:t>
            </w:r>
          </w:p>
        </w:tc>
        <w:tc>
          <w:tcPr>
            <w:tcW w:w="0" w:type="auto"/>
          </w:tcPr>
          <w:p w14:paraId="72ADB0E5" w14:textId="38BA3BA5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31.08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  <w:p w14:paraId="0C682A65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</w:tcPr>
          <w:p w14:paraId="132F1912" w14:textId="5B8F070D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7.37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0E179BF" w14:textId="190E5CF6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26.31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083C53" w14:textId="5710F7AC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104.93</w:t>
            </w:r>
            <w:r w:rsidRPr="00115C86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FF0EE0" w14:textId="7777777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5.07</w:t>
            </w:r>
          </w:p>
        </w:tc>
        <w:tc>
          <w:tcPr>
            <w:tcW w:w="0" w:type="auto"/>
          </w:tcPr>
          <w:p w14:paraId="2EEA6F3C" w14:textId="7136D240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E82745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72BA0BB0" w14:textId="5F2CD34A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E82745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  <w:tc>
          <w:tcPr>
            <w:tcW w:w="0" w:type="auto"/>
          </w:tcPr>
          <w:p w14:paraId="665F564C" w14:textId="55B2A967" w:rsidR="00FE4858" w:rsidRPr="00115C86" w:rsidRDefault="00FE4858" w:rsidP="00115C86">
            <w:pPr>
              <w:jc w:val="center"/>
              <w:rPr>
                <w:rFonts w:ascii="Arial" w:hAnsi="Arial" w:cs="Arial"/>
                <w:szCs w:val="24"/>
              </w:rPr>
            </w:pPr>
            <w:r w:rsidRPr="00115C86">
              <w:rPr>
                <w:rFonts w:ascii="Arial" w:hAnsi="Arial" w:cs="Arial"/>
                <w:szCs w:val="24"/>
              </w:rPr>
              <w:t>&lt;</w:t>
            </w:r>
            <w:r w:rsidR="00E82745" w:rsidRPr="00115C86">
              <w:rPr>
                <w:rFonts w:ascii="Arial" w:hAnsi="Arial" w:cs="Arial"/>
                <w:szCs w:val="24"/>
              </w:rPr>
              <w:t>0</w:t>
            </w:r>
            <w:r w:rsidRPr="00115C86">
              <w:rPr>
                <w:rFonts w:ascii="Arial" w:hAnsi="Arial" w:cs="Arial"/>
                <w:szCs w:val="24"/>
              </w:rPr>
              <w:t>.001</w:t>
            </w:r>
          </w:p>
        </w:tc>
      </w:tr>
    </w:tbl>
    <w:p w14:paraId="7B5DE4E9" w14:textId="77777777" w:rsidR="00FE4858" w:rsidRPr="002A7365" w:rsidRDefault="00FE4858" w:rsidP="00FE4858">
      <w:pPr>
        <w:rPr>
          <w:rFonts w:ascii="Arial" w:hAnsi="Arial" w:cs="Arial"/>
          <w:sz w:val="24"/>
          <w:szCs w:val="24"/>
          <w:vertAlign w:val="superscript"/>
        </w:rPr>
      </w:pPr>
    </w:p>
    <w:p w14:paraId="5C23A944" w14:textId="77777777" w:rsidR="00FE4858" w:rsidRPr="00115C86" w:rsidRDefault="00FE4858" w:rsidP="00FE4858">
      <w:pPr>
        <w:rPr>
          <w:rFonts w:ascii="Arial" w:hAnsi="Arial" w:cs="Arial"/>
        </w:rPr>
      </w:pPr>
      <w:bookmarkStart w:id="3" w:name="_Hlk142571587"/>
      <w:r w:rsidRPr="00115C86">
        <w:rPr>
          <w:rFonts w:ascii="Arial" w:hAnsi="Arial" w:cs="Arial"/>
          <w:vertAlign w:val="superscript"/>
        </w:rPr>
        <w:t>1</w:t>
      </w:r>
      <w:r w:rsidRPr="00115C86">
        <w:rPr>
          <w:rFonts w:ascii="Arial" w:hAnsi="Arial" w:cs="Arial"/>
        </w:rPr>
        <w:t xml:space="preserve"> L, linear effect; Q, quadratic effect; </w:t>
      </w:r>
      <w:proofErr w:type="spellStart"/>
      <w:r w:rsidRPr="00115C86">
        <w:rPr>
          <w:rFonts w:ascii="Arial" w:hAnsi="Arial" w:cs="Arial"/>
        </w:rPr>
        <w:t>Trt</w:t>
      </w:r>
      <w:proofErr w:type="spellEnd"/>
      <w:r w:rsidRPr="00115C86">
        <w:rPr>
          <w:rFonts w:ascii="Arial" w:hAnsi="Arial" w:cs="Arial"/>
        </w:rPr>
        <w:t>, treatment effect.</w:t>
      </w:r>
    </w:p>
    <w:p w14:paraId="5F2181D3" w14:textId="77777777" w:rsidR="00FE4858" w:rsidRPr="00115C86" w:rsidRDefault="00FE4858" w:rsidP="00FE4858">
      <w:pPr>
        <w:rPr>
          <w:rFonts w:ascii="Arial" w:hAnsi="Arial" w:cs="Arial"/>
        </w:rPr>
      </w:pPr>
      <w:r w:rsidRPr="00115C86">
        <w:rPr>
          <w:rFonts w:ascii="Arial" w:hAnsi="Arial" w:cs="Arial"/>
          <w:vertAlign w:val="superscript"/>
        </w:rPr>
        <w:t xml:space="preserve">a–c </w:t>
      </w:r>
      <w:r w:rsidRPr="00115C86">
        <w:rPr>
          <w:rFonts w:ascii="Arial" w:hAnsi="Arial" w:cs="Arial"/>
        </w:rPr>
        <w:t>Differences between treatments (P &lt; 0.05).</w:t>
      </w:r>
    </w:p>
    <w:p w14:paraId="237E599D" w14:textId="77777777" w:rsidR="00FE4858" w:rsidRPr="00115C86" w:rsidRDefault="00FE4858" w:rsidP="00FE4858">
      <w:pPr>
        <w:rPr>
          <w:rFonts w:ascii="Arial" w:hAnsi="Arial" w:cs="Arial"/>
        </w:rPr>
      </w:pPr>
      <w:r w:rsidRPr="00115C86">
        <w:rPr>
          <w:rFonts w:ascii="Arial" w:hAnsi="Arial" w:cs="Arial"/>
        </w:rPr>
        <w:t>SEM, standard error of the mean</w:t>
      </w:r>
    </w:p>
    <w:p w14:paraId="4140AD55" w14:textId="77777777" w:rsidR="00FE4858" w:rsidRPr="00115C86" w:rsidRDefault="00FE4858" w:rsidP="00FE4858">
      <w:pPr>
        <w:suppressLineNumbers/>
        <w:spacing w:line="480" w:lineRule="auto"/>
        <w:rPr>
          <w:rFonts w:ascii="Arial" w:hAnsi="Arial" w:cs="Arial"/>
          <w:kern w:val="0"/>
          <w14:ligatures w14:val="none"/>
        </w:rPr>
      </w:pPr>
      <w:r w:rsidRPr="00115C86">
        <w:rPr>
          <w:rFonts w:ascii="Arial" w:hAnsi="Arial" w:cs="Arial"/>
          <w:kern w:val="0"/>
          <w14:ligatures w14:val="none"/>
        </w:rPr>
        <w:t xml:space="preserve">Met, methionine; 20% Met = 2.08 </w:t>
      </w:r>
      <w:bookmarkStart w:id="4" w:name="_Hlk145687258"/>
      <w:r w:rsidRPr="00115C86">
        <w:rPr>
          <w:rFonts w:ascii="Arial" w:hAnsi="Arial" w:cs="Arial"/>
        </w:rPr>
        <w:t>mg·</w:t>
      </w:r>
      <w:bookmarkStart w:id="5" w:name="_Hlk142557779"/>
      <w:r w:rsidRPr="00115C86">
        <w:rPr>
          <w:rFonts w:ascii="Arial" w:hAnsi="Arial" w:cs="Arial"/>
        </w:rPr>
        <w:t>kg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</w:rPr>
        <w:t xml:space="preserve"> BW·h</w:t>
      </w:r>
      <w:r w:rsidRPr="00115C86">
        <w:rPr>
          <w:rFonts w:ascii="Arial" w:hAnsi="Arial" w:cs="Arial"/>
          <w:vertAlign w:val="superscript"/>
        </w:rPr>
        <w:t>−1</w:t>
      </w:r>
      <w:bookmarkEnd w:id="4"/>
      <w:bookmarkEnd w:id="5"/>
      <w:r w:rsidRPr="00115C86">
        <w:rPr>
          <w:rFonts w:ascii="Arial" w:hAnsi="Arial" w:cs="Arial"/>
          <w:kern w:val="0"/>
          <w14:ligatures w14:val="none"/>
        </w:rPr>
        <w:t xml:space="preserve">, 80% Met= 8.3 </w:t>
      </w:r>
      <w:r w:rsidRPr="00115C86">
        <w:rPr>
          <w:rFonts w:ascii="Arial" w:hAnsi="Arial" w:cs="Arial"/>
        </w:rPr>
        <w:t>mg·kg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</w:rPr>
        <w:t xml:space="preserve"> BW·h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  <w:kern w:val="0"/>
          <w14:ligatures w14:val="none"/>
        </w:rPr>
        <w:t xml:space="preserve">, 120% Met=14.53 </w:t>
      </w:r>
      <w:r w:rsidRPr="00115C86">
        <w:rPr>
          <w:rFonts w:ascii="Arial" w:hAnsi="Arial" w:cs="Arial"/>
        </w:rPr>
        <w:t>mg·kg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</w:rPr>
        <w:t xml:space="preserve"> BW·h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  <w:kern w:val="0"/>
          <w14:ligatures w14:val="none"/>
        </w:rPr>
        <w:t xml:space="preserve">, 200% Met=20.77 </w:t>
      </w:r>
      <w:r w:rsidRPr="00115C86">
        <w:rPr>
          <w:rFonts w:ascii="Arial" w:hAnsi="Arial" w:cs="Arial"/>
        </w:rPr>
        <w:t>mg·kg</w:t>
      </w:r>
      <w:r w:rsidRPr="00115C86">
        <w:rPr>
          <w:rFonts w:ascii="Arial" w:hAnsi="Arial" w:cs="Arial"/>
          <w:vertAlign w:val="superscript"/>
        </w:rPr>
        <w:t>−1</w:t>
      </w:r>
      <w:r w:rsidRPr="00115C86">
        <w:rPr>
          <w:rFonts w:ascii="Arial" w:hAnsi="Arial" w:cs="Arial"/>
        </w:rPr>
        <w:t xml:space="preserve"> BW·h</w:t>
      </w:r>
      <w:r w:rsidRPr="00115C86">
        <w:rPr>
          <w:rFonts w:ascii="Arial" w:hAnsi="Arial" w:cs="Arial"/>
          <w:vertAlign w:val="superscript"/>
        </w:rPr>
        <w:t>−1</w:t>
      </w:r>
    </w:p>
    <w:bookmarkEnd w:id="3"/>
    <w:p w14:paraId="694672CA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</w:p>
    <w:p w14:paraId="4EAE9236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</w:p>
    <w:p w14:paraId="5A5D3EEB" w14:textId="77777777" w:rsidR="00115C86" w:rsidRDefault="00115C8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F64378D" w14:textId="2F814A5C" w:rsidR="00FE4858" w:rsidRDefault="00FE4858" w:rsidP="00FE4858">
      <w:pPr>
        <w:rPr>
          <w:rFonts w:ascii="Arial" w:hAnsi="Arial" w:cs="Arial"/>
          <w:sz w:val="24"/>
          <w:szCs w:val="24"/>
        </w:rPr>
      </w:pPr>
      <w:r w:rsidRPr="002A7365">
        <w:rPr>
          <w:rFonts w:ascii="Arial" w:hAnsi="Arial" w:cs="Arial"/>
          <w:b/>
          <w:bCs/>
          <w:sz w:val="24"/>
          <w:szCs w:val="24"/>
        </w:rPr>
        <w:lastRenderedPageBreak/>
        <w:t>Supplemental Table 3</w:t>
      </w:r>
      <w:r w:rsidRPr="002A7365">
        <w:rPr>
          <w:rFonts w:ascii="Arial" w:hAnsi="Arial" w:cs="Arial"/>
          <w:sz w:val="24"/>
          <w:szCs w:val="24"/>
        </w:rPr>
        <w:t>- creatine concentration in tissues after 4 h duodenal infusion with diets containing 20% Met, 80% Met, 140% Met, or 200% Met in piglets.</w:t>
      </w:r>
    </w:p>
    <w:p w14:paraId="0E0E82B7" w14:textId="77777777" w:rsidR="00115C86" w:rsidRPr="002A7365" w:rsidRDefault="00115C86" w:rsidP="00FE485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099"/>
        <w:gridCol w:w="1022"/>
        <w:gridCol w:w="1088"/>
        <w:gridCol w:w="1111"/>
        <w:gridCol w:w="961"/>
        <w:gridCol w:w="896"/>
        <w:gridCol w:w="896"/>
        <w:gridCol w:w="767"/>
      </w:tblGrid>
      <w:tr w:rsidR="00FE4858" w:rsidRPr="00115C86" w14:paraId="676466F3" w14:textId="77777777" w:rsidTr="00AC232F">
        <w:tc>
          <w:tcPr>
            <w:tcW w:w="1510" w:type="dxa"/>
          </w:tcPr>
          <w:p w14:paraId="12B3D15A" w14:textId="77777777" w:rsidR="00FE4858" w:rsidRPr="00EB4EF6" w:rsidRDefault="00FE4858" w:rsidP="002F2CDF">
            <w:pPr>
              <w:rPr>
                <w:rFonts w:ascii="Arial" w:hAnsi="Arial" w:cs="Arial"/>
                <w:b/>
              </w:rPr>
            </w:pPr>
          </w:p>
        </w:tc>
        <w:tc>
          <w:tcPr>
            <w:tcW w:w="4320" w:type="dxa"/>
            <w:gridSpan w:val="4"/>
          </w:tcPr>
          <w:p w14:paraId="177314DB" w14:textId="77777777" w:rsidR="00FE4858" w:rsidRPr="00EB4EF6" w:rsidRDefault="00FE4858" w:rsidP="002F2CDF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Treatments</w:t>
            </w:r>
          </w:p>
        </w:tc>
        <w:tc>
          <w:tcPr>
            <w:tcW w:w="961" w:type="dxa"/>
          </w:tcPr>
          <w:p w14:paraId="34F3E103" w14:textId="77777777" w:rsidR="00FE4858" w:rsidRPr="00EB4EF6" w:rsidRDefault="00FE4858" w:rsidP="002F2CDF">
            <w:pPr>
              <w:rPr>
                <w:rFonts w:ascii="Arial" w:hAnsi="Arial" w:cs="Arial"/>
                <w:b/>
              </w:rPr>
            </w:pPr>
          </w:p>
        </w:tc>
        <w:tc>
          <w:tcPr>
            <w:tcW w:w="2559" w:type="dxa"/>
            <w:gridSpan w:val="3"/>
          </w:tcPr>
          <w:p w14:paraId="0B0C0690" w14:textId="77777777" w:rsidR="00FE4858" w:rsidRPr="00EB4EF6" w:rsidRDefault="00FE4858" w:rsidP="002F2CDF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P-value</w:t>
            </w:r>
            <w:r w:rsidRPr="00EB4EF6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AC232F" w:rsidRPr="00115C86" w14:paraId="24DF8179" w14:textId="77777777" w:rsidTr="00AC232F">
        <w:tc>
          <w:tcPr>
            <w:tcW w:w="1510" w:type="dxa"/>
          </w:tcPr>
          <w:p w14:paraId="11CE71AA" w14:textId="45E5A1B8" w:rsidR="00FE4858" w:rsidRPr="00EB4EF6" w:rsidRDefault="00FE4858" w:rsidP="002F2CDF">
            <w:pPr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Creatine</w:t>
            </w:r>
          </w:p>
        </w:tc>
        <w:tc>
          <w:tcPr>
            <w:tcW w:w="1099" w:type="dxa"/>
          </w:tcPr>
          <w:p w14:paraId="37EB4420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20% Met</w:t>
            </w:r>
          </w:p>
        </w:tc>
        <w:tc>
          <w:tcPr>
            <w:tcW w:w="1022" w:type="dxa"/>
          </w:tcPr>
          <w:p w14:paraId="57A15066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80% Met</w:t>
            </w:r>
          </w:p>
        </w:tc>
        <w:tc>
          <w:tcPr>
            <w:tcW w:w="1088" w:type="dxa"/>
          </w:tcPr>
          <w:p w14:paraId="62962B8D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140% Met</w:t>
            </w:r>
          </w:p>
        </w:tc>
        <w:tc>
          <w:tcPr>
            <w:tcW w:w="1111" w:type="dxa"/>
          </w:tcPr>
          <w:p w14:paraId="3611998A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200% Met</w:t>
            </w:r>
          </w:p>
        </w:tc>
        <w:tc>
          <w:tcPr>
            <w:tcW w:w="961" w:type="dxa"/>
          </w:tcPr>
          <w:p w14:paraId="5C3C0A63" w14:textId="1579DBF9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SEM</w:t>
            </w:r>
          </w:p>
        </w:tc>
        <w:tc>
          <w:tcPr>
            <w:tcW w:w="896" w:type="dxa"/>
          </w:tcPr>
          <w:p w14:paraId="06676E35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B4EF6">
              <w:rPr>
                <w:rFonts w:ascii="Arial" w:hAnsi="Arial" w:cs="Arial"/>
                <w:b/>
              </w:rPr>
              <w:t>Trt</w:t>
            </w:r>
            <w:proofErr w:type="spellEnd"/>
          </w:p>
        </w:tc>
        <w:tc>
          <w:tcPr>
            <w:tcW w:w="896" w:type="dxa"/>
          </w:tcPr>
          <w:p w14:paraId="48FB8C7E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L</w:t>
            </w:r>
          </w:p>
        </w:tc>
        <w:tc>
          <w:tcPr>
            <w:tcW w:w="767" w:type="dxa"/>
          </w:tcPr>
          <w:p w14:paraId="7549A22D" w14:textId="77777777" w:rsidR="00FE4858" w:rsidRPr="00EB4EF6" w:rsidRDefault="00FE4858" w:rsidP="00115C86">
            <w:pPr>
              <w:jc w:val="center"/>
              <w:rPr>
                <w:rFonts w:ascii="Arial" w:hAnsi="Arial" w:cs="Arial"/>
                <w:b/>
              </w:rPr>
            </w:pPr>
            <w:r w:rsidRPr="00EB4EF6">
              <w:rPr>
                <w:rFonts w:ascii="Arial" w:hAnsi="Arial" w:cs="Arial"/>
                <w:b/>
              </w:rPr>
              <w:t>Q</w:t>
            </w:r>
          </w:p>
        </w:tc>
      </w:tr>
      <w:tr w:rsidR="00AC232F" w:rsidRPr="00115C86" w14:paraId="1F400A05" w14:textId="77777777" w:rsidTr="00AC232F">
        <w:tc>
          <w:tcPr>
            <w:tcW w:w="1510" w:type="dxa"/>
          </w:tcPr>
          <w:p w14:paraId="2D76D2CE" w14:textId="60DAFFBE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Jejunum creatine 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g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4281E621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53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  <w:p w14:paraId="0C6649CC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4B29C75D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30</w:t>
            </w:r>
            <w:r w:rsidRPr="00115C8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88" w:type="dxa"/>
          </w:tcPr>
          <w:p w14:paraId="1CD213BA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76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11" w:type="dxa"/>
          </w:tcPr>
          <w:p w14:paraId="424B9159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84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</w:tcPr>
          <w:p w14:paraId="6813E7CF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04</w:t>
            </w:r>
          </w:p>
        </w:tc>
        <w:tc>
          <w:tcPr>
            <w:tcW w:w="896" w:type="dxa"/>
            <w:shd w:val="clear" w:color="auto" w:fill="auto"/>
          </w:tcPr>
          <w:p w14:paraId="5EB0E04A" w14:textId="72459765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</w:p>
        </w:tc>
        <w:tc>
          <w:tcPr>
            <w:tcW w:w="896" w:type="dxa"/>
            <w:shd w:val="clear" w:color="auto" w:fill="auto"/>
          </w:tcPr>
          <w:p w14:paraId="42996CE5" w14:textId="72CE003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</w:p>
        </w:tc>
        <w:tc>
          <w:tcPr>
            <w:tcW w:w="767" w:type="dxa"/>
            <w:shd w:val="clear" w:color="auto" w:fill="auto"/>
          </w:tcPr>
          <w:p w14:paraId="12F36A41" w14:textId="63EB2801" w:rsidR="00FE4858" w:rsidRPr="00115C86" w:rsidRDefault="00E72790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</w:t>
            </w:r>
            <w:r w:rsidR="00FE4858" w:rsidRPr="00115C86">
              <w:rPr>
                <w:rFonts w:ascii="Arial" w:hAnsi="Arial" w:cs="Arial"/>
              </w:rPr>
              <w:t>.001</w:t>
            </w:r>
          </w:p>
        </w:tc>
      </w:tr>
      <w:tr w:rsidR="00AC232F" w:rsidRPr="00115C86" w14:paraId="101123C3" w14:textId="77777777" w:rsidTr="00AC232F">
        <w:tc>
          <w:tcPr>
            <w:tcW w:w="1510" w:type="dxa"/>
          </w:tcPr>
          <w:p w14:paraId="76CD2373" w14:textId="0B44EB8C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Liver creatine 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g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36D5F77A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2.62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  <w:p w14:paraId="4983D12C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60FC5442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2.57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88" w:type="dxa"/>
          </w:tcPr>
          <w:p w14:paraId="4B39488F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2.81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111" w:type="dxa"/>
          </w:tcPr>
          <w:p w14:paraId="6FA174F5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4.43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</w:tcPr>
          <w:p w14:paraId="2010C122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21</w:t>
            </w:r>
          </w:p>
        </w:tc>
        <w:tc>
          <w:tcPr>
            <w:tcW w:w="896" w:type="dxa"/>
            <w:shd w:val="clear" w:color="auto" w:fill="auto"/>
          </w:tcPr>
          <w:p w14:paraId="3DCDFF02" w14:textId="4F6A891A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</w:p>
        </w:tc>
        <w:tc>
          <w:tcPr>
            <w:tcW w:w="896" w:type="dxa"/>
            <w:shd w:val="clear" w:color="auto" w:fill="auto"/>
          </w:tcPr>
          <w:p w14:paraId="22BCB869" w14:textId="451A8303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</w:p>
        </w:tc>
        <w:tc>
          <w:tcPr>
            <w:tcW w:w="767" w:type="dxa"/>
            <w:shd w:val="clear" w:color="auto" w:fill="auto"/>
          </w:tcPr>
          <w:p w14:paraId="3CFB4EF7" w14:textId="2520D864" w:rsidR="00FE4858" w:rsidRPr="00115C86" w:rsidRDefault="00E72790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</w:t>
            </w:r>
            <w:r w:rsidR="00FE4858" w:rsidRPr="00115C86">
              <w:rPr>
                <w:rFonts w:ascii="Arial" w:hAnsi="Arial" w:cs="Arial"/>
              </w:rPr>
              <w:t>.001</w:t>
            </w:r>
          </w:p>
        </w:tc>
      </w:tr>
      <w:tr w:rsidR="00AC232F" w:rsidRPr="00115C86" w14:paraId="00F1C842" w14:textId="77777777" w:rsidTr="00AC232F">
        <w:tc>
          <w:tcPr>
            <w:tcW w:w="1510" w:type="dxa"/>
          </w:tcPr>
          <w:p w14:paraId="7C95B4FF" w14:textId="77777777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Kidney creatine</w:t>
            </w:r>
          </w:p>
          <w:p w14:paraId="164D8D94" w14:textId="6D388DC3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g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383D32D2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4.80</w:t>
            </w:r>
          </w:p>
          <w:p w14:paraId="1ED363C7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2EA799B1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5.03</w:t>
            </w:r>
          </w:p>
        </w:tc>
        <w:tc>
          <w:tcPr>
            <w:tcW w:w="1088" w:type="dxa"/>
          </w:tcPr>
          <w:p w14:paraId="6EBFF151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3.78</w:t>
            </w:r>
          </w:p>
        </w:tc>
        <w:tc>
          <w:tcPr>
            <w:tcW w:w="1111" w:type="dxa"/>
          </w:tcPr>
          <w:p w14:paraId="54999E58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0.63</w:t>
            </w:r>
          </w:p>
        </w:tc>
        <w:tc>
          <w:tcPr>
            <w:tcW w:w="961" w:type="dxa"/>
            <w:shd w:val="clear" w:color="auto" w:fill="auto"/>
          </w:tcPr>
          <w:p w14:paraId="245C81CB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.76</w:t>
            </w:r>
          </w:p>
        </w:tc>
        <w:tc>
          <w:tcPr>
            <w:tcW w:w="896" w:type="dxa"/>
            <w:shd w:val="clear" w:color="auto" w:fill="auto"/>
          </w:tcPr>
          <w:p w14:paraId="0BEC0AD6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069</w:t>
            </w:r>
          </w:p>
        </w:tc>
        <w:tc>
          <w:tcPr>
            <w:tcW w:w="896" w:type="dxa"/>
            <w:shd w:val="clear" w:color="auto" w:fill="auto"/>
          </w:tcPr>
          <w:p w14:paraId="79686F28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032</w:t>
            </w:r>
          </w:p>
        </w:tc>
        <w:tc>
          <w:tcPr>
            <w:tcW w:w="767" w:type="dxa"/>
            <w:shd w:val="clear" w:color="auto" w:fill="auto"/>
          </w:tcPr>
          <w:p w14:paraId="367D534F" w14:textId="77777777" w:rsidR="00FE4858" w:rsidRPr="00115C86" w:rsidRDefault="00FE4858" w:rsidP="00115C86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107</w:t>
            </w:r>
          </w:p>
        </w:tc>
      </w:tr>
      <w:tr w:rsidR="00AC232F" w:rsidRPr="00115C86" w14:paraId="60DF22A4" w14:textId="77777777" w:rsidTr="00AC232F">
        <w:tc>
          <w:tcPr>
            <w:tcW w:w="1510" w:type="dxa"/>
          </w:tcPr>
          <w:p w14:paraId="569C3530" w14:textId="4F0461F8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Muscle creatine 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g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41B14888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3.55</w:t>
            </w:r>
          </w:p>
          <w:p w14:paraId="49386365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1349F94E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5.79</w:t>
            </w:r>
          </w:p>
        </w:tc>
        <w:tc>
          <w:tcPr>
            <w:tcW w:w="1088" w:type="dxa"/>
          </w:tcPr>
          <w:p w14:paraId="17EDD01F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40.68</w:t>
            </w:r>
          </w:p>
        </w:tc>
        <w:tc>
          <w:tcPr>
            <w:tcW w:w="1111" w:type="dxa"/>
          </w:tcPr>
          <w:p w14:paraId="1956043D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7.99</w:t>
            </w:r>
          </w:p>
        </w:tc>
        <w:tc>
          <w:tcPr>
            <w:tcW w:w="961" w:type="dxa"/>
            <w:shd w:val="clear" w:color="auto" w:fill="auto"/>
          </w:tcPr>
          <w:p w14:paraId="13ED5CDF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.44</w:t>
            </w:r>
          </w:p>
        </w:tc>
        <w:tc>
          <w:tcPr>
            <w:tcW w:w="896" w:type="dxa"/>
            <w:shd w:val="clear" w:color="auto" w:fill="auto"/>
          </w:tcPr>
          <w:p w14:paraId="1410A025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522</w:t>
            </w:r>
          </w:p>
        </w:tc>
        <w:tc>
          <w:tcPr>
            <w:tcW w:w="896" w:type="dxa"/>
            <w:shd w:val="clear" w:color="auto" w:fill="auto"/>
          </w:tcPr>
          <w:p w14:paraId="5CDC69B5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258</w:t>
            </w:r>
          </w:p>
        </w:tc>
        <w:tc>
          <w:tcPr>
            <w:tcW w:w="767" w:type="dxa"/>
            <w:shd w:val="clear" w:color="auto" w:fill="auto"/>
          </w:tcPr>
          <w:p w14:paraId="0ED01C6C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48</w:t>
            </w:r>
          </w:p>
        </w:tc>
        <w:bookmarkStart w:id="6" w:name="_GoBack"/>
        <w:bookmarkEnd w:id="6"/>
      </w:tr>
      <w:tr w:rsidR="00AC232F" w:rsidRPr="00115C86" w14:paraId="75524A0C" w14:textId="77777777" w:rsidTr="00AC232F">
        <w:tc>
          <w:tcPr>
            <w:tcW w:w="1510" w:type="dxa"/>
          </w:tcPr>
          <w:p w14:paraId="6B40CB63" w14:textId="6E9D110B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Carotid creatine 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L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2FC77EB1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586.01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  <w:p w14:paraId="13540B2B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1A3D334F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784.79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88" w:type="dxa"/>
          </w:tcPr>
          <w:p w14:paraId="38E62A80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843.32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11" w:type="dxa"/>
          </w:tcPr>
          <w:p w14:paraId="70F9514E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913.03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27B11140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1.10</w:t>
            </w:r>
          </w:p>
        </w:tc>
        <w:tc>
          <w:tcPr>
            <w:tcW w:w="896" w:type="dxa"/>
          </w:tcPr>
          <w:p w14:paraId="4EEF9E17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bookmarkStart w:id="7" w:name="_Hlk142561969"/>
            <w:r w:rsidRPr="00115C86">
              <w:rPr>
                <w:rFonts w:ascii="Arial" w:hAnsi="Arial" w:cs="Arial"/>
              </w:rPr>
              <w:t>0.017</w:t>
            </w:r>
            <w:bookmarkEnd w:id="7"/>
          </w:p>
        </w:tc>
        <w:tc>
          <w:tcPr>
            <w:tcW w:w="896" w:type="dxa"/>
          </w:tcPr>
          <w:p w14:paraId="5990AA07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002</w:t>
            </w:r>
          </w:p>
        </w:tc>
        <w:tc>
          <w:tcPr>
            <w:tcW w:w="767" w:type="dxa"/>
          </w:tcPr>
          <w:p w14:paraId="1DD7A7EF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316</w:t>
            </w:r>
          </w:p>
        </w:tc>
      </w:tr>
      <w:tr w:rsidR="00AC232F" w:rsidRPr="00115C86" w14:paraId="08B1E32B" w14:textId="77777777" w:rsidTr="00AC232F">
        <w:tc>
          <w:tcPr>
            <w:tcW w:w="1510" w:type="dxa"/>
          </w:tcPr>
          <w:p w14:paraId="70EFA079" w14:textId="1B05B893" w:rsidR="00FE4858" w:rsidRPr="00115C86" w:rsidRDefault="00FE4858" w:rsidP="002F2CDF">
            <w:pPr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Portal creatine (µmol</w:t>
            </w:r>
            <w:r w:rsidR="00C425E0" w:rsidRPr="00115C86">
              <w:rPr>
                <w:rFonts w:ascii="Arial" w:hAnsi="Arial" w:cs="Arial"/>
              </w:rPr>
              <w:t>·</w:t>
            </w:r>
            <w:r w:rsidRPr="00115C86">
              <w:rPr>
                <w:rFonts w:ascii="Arial" w:hAnsi="Arial" w:cs="Arial"/>
              </w:rPr>
              <w:t>L</w:t>
            </w:r>
            <w:r w:rsidRPr="00115C86">
              <w:rPr>
                <w:rFonts w:ascii="Arial" w:hAnsi="Arial" w:cs="Arial"/>
                <w:vertAlign w:val="superscript"/>
              </w:rPr>
              <w:t>-1</w:t>
            </w:r>
            <w:r w:rsidRPr="00115C86">
              <w:rPr>
                <w:rFonts w:ascii="Arial" w:hAnsi="Arial" w:cs="Arial"/>
              </w:rPr>
              <w:t>)</w:t>
            </w:r>
          </w:p>
        </w:tc>
        <w:tc>
          <w:tcPr>
            <w:tcW w:w="1099" w:type="dxa"/>
          </w:tcPr>
          <w:p w14:paraId="33EC3460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318.85</w:t>
            </w:r>
            <w:r w:rsidRPr="00115C86">
              <w:rPr>
                <w:rFonts w:ascii="Arial" w:hAnsi="Arial" w:cs="Arial"/>
                <w:vertAlign w:val="superscript"/>
              </w:rPr>
              <w:t>c</w:t>
            </w:r>
          </w:p>
          <w:p w14:paraId="07A20871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6E2A880D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719.56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88" w:type="dxa"/>
          </w:tcPr>
          <w:p w14:paraId="70B252FB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665.65</w:t>
            </w:r>
            <w:r w:rsidRPr="00115C8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111" w:type="dxa"/>
          </w:tcPr>
          <w:p w14:paraId="0426558F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1020.14</w:t>
            </w:r>
            <w:r w:rsidRPr="00115C8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4DACF17E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41.56</w:t>
            </w:r>
          </w:p>
        </w:tc>
        <w:tc>
          <w:tcPr>
            <w:tcW w:w="896" w:type="dxa"/>
          </w:tcPr>
          <w:p w14:paraId="7EB93E7E" w14:textId="781A470C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bookmarkStart w:id="8" w:name="_Hlk142561836"/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  <w:bookmarkEnd w:id="8"/>
          </w:p>
        </w:tc>
        <w:tc>
          <w:tcPr>
            <w:tcW w:w="896" w:type="dxa"/>
          </w:tcPr>
          <w:p w14:paraId="239F722B" w14:textId="23248595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&lt;</w:t>
            </w:r>
            <w:r w:rsidR="00E72790" w:rsidRPr="00115C86">
              <w:rPr>
                <w:rFonts w:ascii="Arial" w:hAnsi="Arial" w:cs="Arial"/>
              </w:rPr>
              <w:t>0</w:t>
            </w:r>
            <w:r w:rsidRPr="00115C86">
              <w:rPr>
                <w:rFonts w:ascii="Arial" w:hAnsi="Arial" w:cs="Arial"/>
              </w:rPr>
              <w:t>.001</w:t>
            </w:r>
          </w:p>
        </w:tc>
        <w:tc>
          <w:tcPr>
            <w:tcW w:w="767" w:type="dxa"/>
          </w:tcPr>
          <w:p w14:paraId="36EBA1FB" w14:textId="77777777" w:rsidR="00FE4858" w:rsidRPr="00115C86" w:rsidRDefault="00FE4858" w:rsidP="002B66AF">
            <w:pPr>
              <w:jc w:val="center"/>
              <w:rPr>
                <w:rFonts w:ascii="Arial" w:hAnsi="Arial" w:cs="Arial"/>
              </w:rPr>
            </w:pPr>
            <w:r w:rsidRPr="00115C86">
              <w:rPr>
                <w:rFonts w:ascii="Arial" w:hAnsi="Arial" w:cs="Arial"/>
              </w:rPr>
              <w:t>0.785</w:t>
            </w:r>
          </w:p>
        </w:tc>
      </w:tr>
      <w:tr w:rsidR="00AC232F" w:rsidRPr="00115C86" w14:paraId="3A112BED" w14:textId="77777777" w:rsidTr="00AC232F">
        <w:tc>
          <w:tcPr>
            <w:tcW w:w="1510" w:type="dxa"/>
          </w:tcPr>
          <w:p w14:paraId="2B6498F4" w14:textId="62C3DB2C" w:rsidR="00FE4858" w:rsidRPr="002B66AF" w:rsidRDefault="00AC232F" w:rsidP="002F2CDF">
            <w:pPr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Change in creatine portal balance (%)</w:t>
            </w:r>
          </w:p>
        </w:tc>
        <w:tc>
          <w:tcPr>
            <w:tcW w:w="1099" w:type="dxa"/>
          </w:tcPr>
          <w:p w14:paraId="3BEC517B" w14:textId="77777777" w:rsidR="001264F2" w:rsidRPr="002B66AF" w:rsidRDefault="001264F2" w:rsidP="002B66AF">
            <w:pPr>
              <w:jc w:val="center"/>
              <w:rPr>
                <w:rFonts w:ascii="Arial" w:hAnsi="Arial" w:cs="Arial"/>
              </w:rPr>
            </w:pPr>
          </w:p>
          <w:p w14:paraId="20A3B805" w14:textId="77777777" w:rsidR="001264F2" w:rsidRPr="002B66AF" w:rsidRDefault="001264F2" w:rsidP="002B66AF">
            <w:pPr>
              <w:jc w:val="center"/>
              <w:rPr>
                <w:rFonts w:ascii="Arial" w:hAnsi="Arial" w:cs="Arial"/>
              </w:rPr>
            </w:pPr>
          </w:p>
          <w:p w14:paraId="0B2B3219" w14:textId="57137606" w:rsidR="00FE4858" w:rsidRPr="002B66AF" w:rsidRDefault="00AC232F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0</w:t>
            </w:r>
            <w:r w:rsidRPr="002B66A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22" w:type="dxa"/>
          </w:tcPr>
          <w:p w14:paraId="4FBCC63C" w14:textId="105A906E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6404C8A4" w14:textId="77777777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</w:p>
          <w:p w14:paraId="132DA793" w14:textId="5AE74E7A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69.47</w:t>
            </w:r>
            <w:r w:rsidRPr="002B66AF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88" w:type="dxa"/>
          </w:tcPr>
          <w:p w14:paraId="1A0BF6C4" w14:textId="6B621146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0A3A5398" w14:textId="77777777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</w:p>
          <w:p w14:paraId="5982789C" w14:textId="3223BEAA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46.61</w:t>
            </w:r>
            <w:r w:rsidRPr="002B66AF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111" w:type="dxa"/>
          </w:tcPr>
          <w:p w14:paraId="0EC29ECD" w14:textId="5215F9A3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16F91EAA" w14:textId="77777777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</w:p>
          <w:p w14:paraId="7D59DA13" w14:textId="1BE882CD" w:rsidR="00AC232F" w:rsidRPr="002B66AF" w:rsidRDefault="00AC232F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140.90</w:t>
            </w:r>
            <w:r w:rsidRPr="002B66A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2EA124E9" w14:textId="72F159FD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02D8DCA7" w14:textId="77777777" w:rsidR="00C23AE5" w:rsidRPr="002B66AF" w:rsidRDefault="00C23AE5" w:rsidP="002B66AF">
            <w:pPr>
              <w:jc w:val="center"/>
              <w:rPr>
                <w:rFonts w:ascii="Arial" w:hAnsi="Arial" w:cs="Arial"/>
              </w:rPr>
            </w:pPr>
          </w:p>
          <w:p w14:paraId="7B101032" w14:textId="46D9B815" w:rsidR="00C23AE5" w:rsidRPr="002B66AF" w:rsidRDefault="00C23AE5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4.74</w:t>
            </w:r>
          </w:p>
        </w:tc>
        <w:tc>
          <w:tcPr>
            <w:tcW w:w="896" w:type="dxa"/>
          </w:tcPr>
          <w:p w14:paraId="0A087D9D" w14:textId="3B986FE7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3EF2B49C" w14:textId="77777777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</w:p>
          <w:p w14:paraId="324A53C3" w14:textId="6A66132C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&lt;0.001</w:t>
            </w:r>
          </w:p>
        </w:tc>
        <w:tc>
          <w:tcPr>
            <w:tcW w:w="896" w:type="dxa"/>
          </w:tcPr>
          <w:p w14:paraId="52CDF9C0" w14:textId="404E097A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0585F2B5" w14:textId="77777777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</w:p>
          <w:p w14:paraId="687C3495" w14:textId="48DC93F2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&lt;0.001</w:t>
            </w:r>
          </w:p>
        </w:tc>
        <w:tc>
          <w:tcPr>
            <w:tcW w:w="767" w:type="dxa"/>
          </w:tcPr>
          <w:p w14:paraId="3D890FCE" w14:textId="0CCE6849" w:rsidR="00FE4858" w:rsidRPr="002B66AF" w:rsidRDefault="00FE4858" w:rsidP="002B66AF">
            <w:pPr>
              <w:jc w:val="center"/>
              <w:rPr>
                <w:rFonts w:ascii="Arial" w:hAnsi="Arial" w:cs="Arial"/>
              </w:rPr>
            </w:pPr>
          </w:p>
          <w:p w14:paraId="27C66C01" w14:textId="77777777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</w:p>
          <w:p w14:paraId="7FFA22AC" w14:textId="16D9E438" w:rsidR="00E653E9" w:rsidRPr="002B66AF" w:rsidRDefault="00E653E9" w:rsidP="002B66AF">
            <w:pPr>
              <w:jc w:val="center"/>
              <w:rPr>
                <w:rFonts w:ascii="Arial" w:hAnsi="Arial" w:cs="Arial"/>
              </w:rPr>
            </w:pPr>
            <w:r w:rsidRPr="002B66AF">
              <w:rPr>
                <w:rFonts w:ascii="Arial" w:hAnsi="Arial" w:cs="Arial"/>
              </w:rPr>
              <w:t>0.209</w:t>
            </w:r>
          </w:p>
        </w:tc>
      </w:tr>
    </w:tbl>
    <w:p w14:paraId="3FCEFE49" w14:textId="77777777" w:rsidR="00FE4858" w:rsidRPr="002A7365" w:rsidRDefault="00FE4858" w:rsidP="00FE4858">
      <w:pPr>
        <w:rPr>
          <w:rFonts w:ascii="Arial" w:hAnsi="Arial" w:cs="Arial"/>
          <w:sz w:val="24"/>
          <w:szCs w:val="24"/>
          <w:vertAlign w:val="superscript"/>
        </w:rPr>
      </w:pPr>
    </w:p>
    <w:p w14:paraId="02FE1289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  <w:r w:rsidRPr="002A7365">
        <w:rPr>
          <w:rFonts w:ascii="Arial" w:hAnsi="Arial" w:cs="Arial"/>
          <w:sz w:val="24"/>
          <w:szCs w:val="24"/>
          <w:vertAlign w:val="superscript"/>
        </w:rPr>
        <w:t>1</w:t>
      </w:r>
      <w:r w:rsidRPr="002A7365">
        <w:rPr>
          <w:rFonts w:ascii="Arial" w:hAnsi="Arial" w:cs="Arial"/>
          <w:sz w:val="24"/>
          <w:szCs w:val="24"/>
        </w:rPr>
        <w:t xml:space="preserve"> L, linear effect; Q, quadratic effect; </w:t>
      </w:r>
      <w:proofErr w:type="spellStart"/>
      <w:r w:rsidRPr="002A7365">
        <w:rPr>
          <w:rFonts w:ascii="Arial" w:hAnsi="Arial" w:cs="Arial"/>
          <w:sz w:val="24"/>
          <w:szCs w:val="24"/>
        </w:rPr>
        <w:t>Trt</w:t>
      </w:r>
      <w:proofErr w:type="spellEnd"/>
      <w:r w:rsidRPr="002A7365">
        <w:rPr>
          <w:rFonts w:ascii="Arial" w:hAnsi="Arial" w:cs="Arial"/>
          <w:sz w:val="24"/>
          <w:szCs w:val="24"/>
        </w:rPr>
        <w:t>, treatment effect.</w:t>
      </w:r>
    </w:p>
    <w:p w14:paraId="6819C757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  <w:r w:rsidRPr="002A7365">
        <w:rPr>
          <w:rFonts w:ascii="Arial" w:hAnsi="Arial" w:cs="Arial"/>
          <w:sz w:val="24"/>
          <w:szCs w:val="24"/>
          <w:vertAlign w:val="superscript"/>
        </w:rPr>
        <w:t xml:space="preserve">a–c </w:t>
      </w:r>
      <w:r w:rsidRPr="002A7365">
        <w:rPr>
          <w:rFonts w:ascii="Arial" w:hAnsi="Arial" w:cs="Arial"/>
          <w:sz w:val="24"/>
          <w:szCs w:val="24"/>
        </w:rPr>
        <w:t>Differences between treatments (P &lt; 0.05).</w:t>
      </w:r>
    </w:p>
    <w:p w14:paraId="40014FF1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  <w:r w:rsidRPr="002A7365">
        <w:rPr>
          <w:rFonts w:ascii="Arial" w:hAnsi="Arial" w:cs="Arial"/>
          <w:color w:val="040C28"/>
          <w:sz w:val="24"/>
          <w:szCs w:val="24"/>
        </w:rPr>
        <w:t>SEM, standard error of the mean</w:t>
      </w:r>
      <w:r w:rsidRPr="002A7365">
        <w:rPr>
          <w:rFonts w:ascii="Arial" w:hAnsi="Arial" w:cs="Arial"/>
          <w:color w:val="4D5156"/>
          <w:sz w:val="24"/>
          <w:szCs w:val="24"/>
          <w:shd w:val="clear" w:color="auto" w:fill="FFFFFF"/>
        </w:rPr>
        <w:t> </w:t>
      </w:r>
    </w:p>
    <w:p w14:paraId="0D649A49" w14:textId="464CFEDF" w:rsidR="00FE4858" w:rsidRPr="002A7365" w:rsidRDefault="00FE4858" w:rsidP="00FE4858">
      <w:pPr>
        <w:suppressLineNumbers/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  <w:r w:rsidRPr="002A7365">
        <w:rPr>
          <w:rFonts w:ascii="Arial" w:hAnsi="Arial" w:cs="Arial"/>
          <w:kern w:val="0"/>
          <w:sz w:val="24"/>
          <w:szCs w:val="24"/>
          <w14:ligatures w14:val="none"/>
        </w:rPr>
        <w:t xml:space="preserve">Met, methionine; 20% Met = 2.08 </w:t>
      </w:r>
      <w:r w:rsidRPr="002A7365">
        <w:rPr>
          <w:rFonts w:ascii="Arial" w:hAnsi="Arial" w:cs="Arial"/>
          <w:sz w:val="24"/>
          <w:szCs w:val="24"/>
        </w:rPr>
        <w:t>mg·kg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sz w:val="24"/>
          <w:szCs w:val="24"/>
        </w:rPr>
        <w:t xml:space="preserve"> BW</w:t>
      </w:r>
      <w:r w:rsidR="00B57E01" w:rsidRPr="002A7365">
        <w:rPr>
          <w:rFonts w:ascii="Arial" w:hAnsi="Arial" w:cs="Arial"/>
          <w:sz w:val="24"/>
          <w:szCs w:val="24"/>
        </w:rPr>
        <w:t>·</w:t>
      </w:r>
      <w:r w:rsidRPr="002A7365">
        <w:rPr>
          <w:rFonts w:ascii="Arial" w:hAnsi="Arial" w:cs="Arial"/>
          <w:sz w:val="24"/>
          <w:szCs w:val="24"/>
        </w:rPr>
        <w:t>h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kern w:val="0"/>
          <w:sz w:val="24"/>
          <w:szCs w:val="24"/>
          <w14:ligatures w14:val="none"/>
        </w:rPr>
        <w:t xml:space="preserve">, 80% Met= 8.3 </w:t>
      </w:r>
      <w:r w:rsidRPr="002A7365">
        <w:rPr>
          <w:rFonts w:ascii="Arial" w:hAnsi="Arial" w:cs="Arial"/>
          <w:sz w:val="24"/>
          <w:szCs w:val="24"/>
        </w:rPr>
        <w:t>mg·kg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sz w:val="24"/>
          <w:szCs w:val="24"/>
        </w:rPr>
        <w:t xml:space="preserve"> BW·h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kern w:val="0"/>
          <w:sz w:val="24"/>
          <w:szCs w:val="24"/>
          <w14:ligatures w14:val="none"/>
        </w:rPr>
        <w:t xml:space="preserve">, 120% Met=14.53 </w:t>
      </w:r>
      <w:r w:rsidRPr="002A7365">
        <w:rPr>
          <w:rFonts w:ascii="Arial" w:hAnsi="Arial" w:cs="Arial"/>
          <w:sz w:val="24"/>
          <w:szCs w:val="24"/>
        </w:rPr>
        <w:t>mg·kg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sz w:val="24"/>
          <w:szCs w:val="24"/>
        </w:rPr>
        <w:t xml:space="preserve"> BW·h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kern w:val="0"/>
          <w:sz w:val="24"/>
          <w:szCs w:val="24"/>
          <w14:ligatures w14:val="none"/>
        </w:rPr>
        <w:t xml:space="preserve">, 200% Met=20.77 </w:t>
      </w:r>
      <w:r w:rsidRPr="002A7365">
        <w:rPr>
          <w:rFonts w:ascii="Arial" w:hAnsi="Arial" w:cs="Arial"/>
          <w:sz w:val="24"/>
          <w:szCs w:val="24"/>
        </w:rPr>
        <w:t>mg·kg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  <w:r w:rsidRPr="002A7365">
        <w:rPr>
          <w:rFonts w:ascii="Arial" w:hAnsi="Arial" w:cs="Arial"/>
          <w:sz w:val="24"/>
          <w:szCs w:val="24"/>
        </w:rPr>
        <w:t xml:space="preserve"> BW·h</w:t>
      </w:r>
      <w:r w:rsidRPr="002A7365">
        <w:rPr>
          <w:rFonts w:ascii="Arial" w:hAnsi="Arial" w:cs="Arial"/>
          <w:sz w:val="24"/>
          <w:szCs w:val="24"/>
          <w:vertAlign w:val="superscript"/>
        </w:rPr>
        <w:t>−1</w:t>
      </w:r>
    </w:p>
    <w:p w14:paraId="677F8BCE" w14:textId="77777777" w:rsidR="00FE4858" w:rsidRPr="002A7365" w:rsidRDefault="00FE4858" w:rsidP="00FE4858">
      <w:pPr>
        <w:rPr>
          <w:rFonts w:ascii="Arial" w:hAnsi="Arial" w:cs="Arial"/>
          <w:sz w:val="24"/>
          <w:szCs w:val="24"/>
        </w:rPr>
      </w:pPr>
    </w:p>
    <w:p w14:paraId="5854093C" w14:textId="77777777" w:rsidR="00FE4858" w:rsidRPr="002A7365" w:rsidRDefault="00FE4858" w:rsidP="00EF67C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FE4858" w:rsidRPr="002A7365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4DF07" w14:textId="77777777" w:rsidR="00C73167" w:rsidRDefault="00C73167" w:rsidP="00002593">
      <w:pPr>
        <w:spacing w:after="0" w:line="240" w:lineRule="auto"/>
      </w:pPr>
      <w:r>
        <w:separator/>
      </w:r>
    </w:p>
  </w:endnote>
  <w:endnote w:type="continuationSeparator" w:id="0">
    <w:p w14:paraId="26117E63" w14:textId="77777777" w:rsidR="00C73167" w:rsidRDefault="00C73167" w:rsidP="00002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ECC16" w14:textId="77777777" w:rsidR="00C73167" w:rsidRDefault="00C73167" w:rsidP="00002593">
      <w:pPr>
        <w:spacing w:after="0" w:line="240" w:lineRule="auto"/>
      </w:pPr>
      <w:r>
        <w:separator/>
      </w:r>
    </w:p>
  </w:footnote>
  <w:footnote w:type="continuationSeparator" w:id="0">
    <w:p w14:paraId="20282432" w14:textId="77777777" w:rsidR="00C73167" w:rsidRDefault="00C73167" w:rsidP="00002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B10AA0" w14:textId="27049B05" w:rsidR="00002593" w:rsidRDefault="009E66F2" w:rsidP="002B0C28">
    <w:pPr>
      <w:pStyle w:val="Header"/>
    </w:pPr>
    <w:r w:rsidRPr="009E66F2">
      <w:t>Dietary methionine enhances portal appearance of guanidinoacetate and synthesis of creatine in Yucatan miniature piglets</w:t>
    </w:r>
    <w:r w:rsidR="002B0C28">
      <w:t>; Mahesha U. Asiriwardhana</w:t>
    </w:r>
  </w:p>
  <w:p w14:paraId="08233EE6" w14:textId="77777777" w:rsidR="00002593" w:rsidRDefault="000025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YyMjS1tDAxMzRS0lEKTi0uzszPAykwNKwFAI96/kQtAAAA"/>
  </w:docVars>
  <w:rsids>
    <w:rsidRoot w:val="00FE548E"/>
    <w:rsid w:val="00002593"/>
    <w:rsid w:val="000F262C"/>
    <w:rsid w:val="00115C86"/>
    <w:rsid w:val="001264F2"/>
    <w:rsid w:val="00137AED"/>
    <w:rsid w:val="0014463C"/>
    <w:rsid w:val="00160A01"/>
    <w:rsid w:val="00183534"/>
    <w:rsid w:val="001D01DE"/>
    <w:rsid w:val="002A1A84"/>
    <w:rsid w:val="002A7365"/>
    <w:rsid w:val="002B0C28"/>
    <w:rsid w:val="002B66AF"/>
    <w:rsid w:val="002D34AF"/>
    <w:rsid w:val="0035186E"/>
    <w:rsid w:val="003C282F"/>
    <w:rsid w:val="003F664C"/>
    <w:rsid w:val="00484E12"/>
    <w:rsid w:val="004C4C28"/>
    <w:rsid w:val="004F6222"/>
    <w:rsid w:val="00515C7B"/>
    <w:rsid w:val="005559F1"/>
    <w:rsid w:val="005E55B5"/>
    <w:rsid w:val="005F480F"/>
    <w:rsid w:val="00677B20"/>
    <w:rsid w:val="006C530E"/>
    <w:rsid w:val="006D1DAF"/>
    <w:rsid w:val="00720989"/>
    <w:rsid w:val="00780222"/>
    <w:rsid w:val="007C25B6"/>
    <w:rsid w:val="007C55BF"/>
    <w:rsid w:val="007D2CFD"/>
    <w:rsid w:val="008F0361"/>
    <w:rsid w:val="0092361B"/>
    <w:rsid w:val="0093088A"/>
    <w:rsid w:val="00994E07"/>
    <w:rsid w:val="009E66F2"/>
    <w:rsid w:val="00A17450"/>
    <w:rsid w:val="00A374E8"/>
    <w:rsid w:val="00A61EF7"/>
    <w:rsid w:val="00A85C39"/>
    <w:rsid w:val="00A90239"/>
    <w:rsid w:val="00A96157"/>
    <w:rsid w:val="00AA1EE7"/>
    <w:rsid w:val="00AC232F"/>
    <w:rsid w:val="00AC75BF"/>
    <w:rsid w:val="00B007BF"/>
    <w:rsid w:val="00B31B5E"/>
    <w:rsid w:val="00B413DA"/>
    <w:rsid w:val="00B57E01"/>
    <w:rsid w:val="00B60133"/>
    <w:rsid w:val="00B93778"/>
    <w:rsid w:val="00BC6B3B"/>
    <w:rsid w:val="00C154A7"/>
    <w:rsid w:val="00C23AE5"/>
    <w:rsid w:val="00C425E0"/>
    <w:rsid w:val="00C44400"/>
    <w:rsid w:val="00C73167"/>
    <w:rsid w:val="00E16365"/>
    <w:rsid w:val="00E30FBB"/>
    <w:rsid w:val="00E653E9"/>
    <w:rsid w:val="00E72790"/>
    <w:rsid w:val="00E77D2B"/>
    <w:rsid w:val="00E82745"/>
    <w:rsid w:val="00EB4EF6"/>
    <w:rsid w:val="00EF67C9"/>
    <w:rsid w:val="00F11C94"/>
    <w:rsid w:val="00F84B48"/>
    <w:rsid w:val="00F873D8"/>
    <w:rsid w:val="00FE4858"/>
    <w:rsid w:val="00FE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0D23E"/>
  <w15:chartTrackingRefBased/>
  <w15:docId w15:val="{14A5FD8A-EE7E-46E2-A97E-37FC13BB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593"/>
  </w:style>
  <w:style w:type="paragraph" w:styleId="Footer">
    <w:name w:val="footer"/>
    <w:basedOn w:val="Normal"/>
    <w:link w:val="FooterChar"/>
    <w:uiPriority w:val="99"/>
    <w:unhideWhenUsed/>
    <w:rsid w:val="00002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593"/>
  </w:style>
  <w:style w:type="table" w:styleId="TableGrid">
    <w:name w:val="Table Grid"/>
    <w:basedOn w:val="TableNormal"/>
    <w:uiPriority w:val="39"/>
    <w:rsid w:val="00FE4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3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4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4B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D441D4514264EACEF1FF7737794E1" ma:contentTypeVersion="14" ma:contentTypeDescription="Create a new document." ma:contentTypeScope="" ma:versionID="0587b76a5d0912cfe4f3d2ec9faab8ae">
  <xsd:schema xmlns:xsd="http://www.w3.org/2001/XMLSchema" xmlns:xs="http://www.w3.org/2001/XMLSchema" xmlns:p="http://schemas.microsoft.com/office/2006/metadata/properties" xmlns:ns3="48f656c4-5833-41b2-b792-2e2f2aaa3c83" xmlns:ns4="f998487e-cfa7-454c-bad0-a557b8cce7ce" targetNamespace="http://schemas.microsoft.com/office/2006/metadata/properties" ma:root="true" ma:fieldsID="3ce3a860d2322e5733b7d33568ef21ce" ns3:_="" ns4:_="">
    <xsd:import namespace="48f656c4-5833-41b2-b792-2e2f2aaa3c83"/>
    <xsd:import namespace="f998487e-cfa7-454c-bad0-a557b8cce7c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656c4-5833-41b2-b792-2e2f2aaa3c8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8487e-cfa7-454c-bad0-a557b8cce7c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f656c4-5833-41b2-b792-2e2f2aaa3c83" xsi:nil="true"/>
  </documentManagement>
</p:properties>
</file>

<file path=customXml/itemProps1.xml><?xml version="1.0" encoding="utf-8"?>
<ds:datastoreItem xmlns:ds="http://schemas.openxmlformats.org/officeDocument/2006/customXml" ds:itemID="{1836BFAB-4FFC-424D-946C-1D44D004C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656c4-5833-41b2-b792-2e2f2aaa3c83"/>
    <ds:schemaRef ds:uri="f998487e-cfa7-454c-bad0-a557b8cce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B18CD7-ACFB-4426-846E-532D03342C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44266E-BD3B-4A80-9001-5B1B76B78FEF}">
  <ds:schemaRefs>
    <ds:schemaRef ds:uri="http://www.w3.org/XML/1998/namespace"/>
    <ds:schemaRef ds:uri="48f656c4-5833-41b2-b792-2e2f2aaa3c83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f998487e-cfa7-454c-bad0-a557b8cce7ce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7</Words>
  <Characters>2951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a Umayangani Asiriwardhana</dc:creator>
  <cp:keywords/>
  <dc:description/>
  <cp:lastModifiedBy>Robert Bertolo</cp:lastModifiedBy>
  <cp:revision>2</cp:revision>
  <dcterms:created xsi:type="dcterms:W3CDTF">2024-03-16T02:47:00Z</dcterms:created>
  <dcterms:modified xsi:type="dcterms:W3CDTF">2024-03-1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D441D4514264EACEF1FF7737794E1</vt:lpwstr>
  </property>
</Properties>
</file>